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5B0E9" w14:textId="1A5EC6E2" w:rsidR="001539D4" w:rsidRPr="006153B1" w:rsidRDefault="001539D4" w:rsidP="001539D4">
      <w:pPr>
        <w:rPr>
          <w:rFonts w:ascii="Times New Roman" w:hAnsi="Times New Roman"/>
          <w:b/>
          <w:bCs/>
          <w:sz w:val="22"/>
          <w:szCs w:val="22"/>
        </w:rPr>
      </w:pPr>
      <w:r w:rsidRPr="006153B1">
        <w:rPr>
          <w:rFonts w:ascii="Times New Roman" w:hAnsi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/>
          <w:b/>
          <w:bCs/>
          <w:sz w:val="22"/>
          <w:szCs w:val="22"/>
        </w:rPr>
        <w:t>Material</w:t>
      </w:r>
    </w:p>
    <w:p w14:paraId="2350A0C8" w14:textId="77777777" w:rsidR="001539D4" w:rsidRDefault="001539D4" w:rsidP="001539D4">
      <w:pPr>
        <w:rPr>
          <w:rFonts w:ascii="Times New Roman" w:hAnsi="Times New Roman"/>
          <w:sz w:val="22"/>
          <w:szCs w:val="22"/>
        </w:rPr>
      </w:pPr>
    </w:p>
    <w:p w14:paraId="6734CCBB" w14:textId="1472C897" w:rsidR="001539D4" w:rsidRDefault="001539D4" w:rsidP="001539D4">
      <w:pPr>
        <w:rPr>
          <w:rFonts w:ascii="Times New Roman" w:hAnsi="Times New Roman"/>
          <w:sz w:val="22"/>
          <w:szCs w:val="22"/>
        </w:rPr>
      </w:pPr>
      <w:r w:rsidRPr="00D06AAB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1</w:t>
      </w:r>
      <w:r w:rsidRPr="00D06AAB">
        <w:rPr>
          <w:rFonts w:ascii="Times New Roman" w:hAnsi="Times New Roman"/>
          <w:sz w:val="22"/>
          <w:szCs w:val="22"/>
        </w:rPr>
        <w:t>. Number of subjects per fMRI scanner site.</w:t>
      </w:r>
    </w:p>
    <w:p w14:paraId="1285F537" w14:textId="77777777" w:rsidR="003C3920" w:rsidRPr="00D06AAB" w:rsidRDefault="003C3920" w:rsidP="001539D4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630"/>
      </w:tblGrid>
      <w:tr w:rsidR="001539D4" w:rsidRPr="00D06AAB" w14:paraId="0C1849F7" w14:textId="77777777" w:rsidTr="004D3C5D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6F9F04FC" w14:textId="77777777" w:rsidR="001539D4" w:rsidRPr="00D06AAB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 xml:space="preserve">Site 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28F3CB2" w14:textId="77777777" w:rsidR="001539D4" w:rsidRPr="00D06AAB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</w:tr>
      <w:tr w:rsidR="001539D4" w:rsidRPr="00D06AAB" w14:paraId="2772E902" w14:textId="77777777" w:rsidTr="004D3C5D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A3F48" w14:textId="77777777" w:rsidR="001539D4" w:rsidRPr="00D06AAB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Charlest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A69A0" w14:textId="77777777" w:rsidR="001539D4" w:rsidRPr="00D06AAB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1539D4" w:rsidRPr="00D06AAB" w14:paraId="7703553B" w14:textId="77777777" w:rsidTr="004D3C5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61A8F2" w14:textId="77777777" w:rsidR="001539D4" w:rsidRPr="00D06AAB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Palo Alt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9B471A" w14:textId="77777777" w:rsidR="001539D4" w:rsidRPr="00D06AAB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</w:tr>
      <w:tr w:rsidR="001539D4" w:rsidRPr="00D06AAB" w14:paraId="346AE736" w14:textId="77777777" w:rsidTr="004D3C5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E9BFC1" w14:textId="77777777" w:rsidR="001539D4" w:rsidRPr="00D06AAB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Pittsbur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6E2AC1" w14:textId="77777777" w:rsidR="001539D4" w:rsidRPr="00D06AAB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539D4" w:rsidRPr="00D06AAB" w14:paraId="57521AC1" w14:textId="77777777" w:rsidTr="004D3C5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34C5D5" w14:textId="77777777" w:rsidR="001539D4" w:rsidRPr="00D06AAB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Salt Lake 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962D3B" w14:textId="77777777" w:rsidR="001539D4" w:rsidRPr="00D06AAB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1539D4" w:rsidRPr="005C576F" w14:paraId="265B7578" w14:textId="77777777" w:rsidTr="004D3C5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54BB" w14:textId="77777777" w:rsidR="001539D4" w:rsidRPr="005C576F" w:rsidRDefault="001539D4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sz w:val="22"/>
                <w:szCs w:val="22"/>
              </w:rPr>
              <w:t>San Francisc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42BA7" w14:textId="77777777" w:rsidR="001539D4" w:rsidRPr="005C576F" w:rsidRDefault="001539D4" w:rsidP="004D3C5D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</w:tbl>
    <w:p w14:paraId="1DB6413B" w14:textId="77777777" w:rsidR="001539D4" w:rsidRPr="005C576F" w:rsidRDefault="001539D4" w:rsidP="001539D4">
      <w:pPr>
        <w:spacing w:line="480" w:lineRule="auto"/>
        <w:outlineLvl w:val="0"/>
        <w:rPr>
          <w:rFonts w:ascii="Times New Roman" w:hAnsi="Times New Roman"/>
          <w:sz w:val="22"/>
          <w:szCs w:val="22"/>
        </w:rPr>
      </w:pPr>
    </w:p>
    <w:p w14:paraId="73F13698" w14:textId="77777777" w:rsidR="001539D4" w:rsidRDefault="001539D4" w:rsidP="001539D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07C84DF9" w14:textId="77777777" w:rsidR="001539D4" w:rsidRPr="005C576F" w:rsidRDefault="001539D4" w:rsidP="001539D4">
      <w:pPr>
        <w:spacing w:line="480" w:lineRule="auto"/>
        <w:outlineLvl w:val="0"/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  </w:t>
      </w:r>
      <w:r w:rsidRPr="005C576F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2</w:t>
      </w:r>
      <w:r w:rsidRPr="005C576F">
        <w:rPr>
          <w:rFonts w:ascii="Times New Roman" w:hAnsi="Times New Roman"/>
          <w:sz w:val="22"/>
          <w:szCs w:val="22"/>
        </w:rPr>
        <w:t>. Correlations of Covariates</w:t>
      </w:r>
    </w:p>
    <w:tbl>
      <w:tblPr>
        <w:tblW w:w="6102" w:type="dxa"/>
        <w:tblInd w:w="108" w:type="dxa"/>
        <w:tblLook w:val="04A0" w:firstRow="1" w:lastRow="0" w:firstColumn="1" w:lastColumn="0" w:noHBand="0" w:noVBand="1"/>
      </w:tblPr>
      <w:tblGrid>
        <w:gridCol w:w="1255"/>
        <w:gridCol w:w="1255"/>
        <w:gridCol w:w="1690"/>
        <w:gridCol w:w="1048"/>
        <w:gridCol w:w="854"/>
      </w:tblGrid>
      <w:tr w:rsidR="00AC3C3C" w:rsidRPr="005C576F" w14:paraId="1FFF0B03" w14:textId="1238317F" w:rsidTr="00AC3C3C">
        <w:trPr>
          <w:trHeight w:val="320"/>
        </w:trPr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A89" w14:textId="77777777" w:rsidR="00AC3C3C" w:rsidRPr="005C576F" w:rsidRDefault="00AC3C3C" w:rsidP="004D3C5D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32A2" w14:textId="7386EB7F" w:rsidR="00AC3C3C" w:rsidRPr="00DF1619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Rumination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5B07" w14:textId="5AF0E9D8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flection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B2EDDC8" w14:textId="47B22488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rooding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0CF9D98" w14:textId="1E42D5EB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DI-II</w:t>
            </w:r>
          </w:p>
        </w:tc>
      </w:tr>
      <w:tr w:rsidR="00AC3C3C" w:rsidRPr="005C576F" w14:paraId="57E0452C" w14:textId="07DD9C80" w:rsidTr="00AC3C3C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7BEC" w14:textId="2002735D" w:rsidR="00AC3C3C" w:rsidRPr="005C576F" w:rsidRDefault="00AC3C3C" w:rsidP="004D3C5D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fle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0465" w14:textId="2971B975" w:rsidR="00AC3C3C" w:rsidRPr="00DF1619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.61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739B" w14:textId="77777777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5BFBDC6" w14:textId="77777777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C98A87" w14:textId="77777777" w:rsidR="00AC3C3C" w:rsidRPr="005C576F" w:rsidRDefault="00AC3C3C" w:rsidP="004D3C5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AC3C3C" w:rsidRPr="005C576F" w14:paraId="0C2A2E2A" w14:textId="5DD44771" w:rsidTr="00AC35B6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4543" w14:textId="77777777" w:rsidR="00AC3C3C" w:rsidRPr="005C576F" w:rsidRDefault="00AC3C3C" w:rsidP="00AC3C3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Brood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E6A6" w14:textId="017AFB86" w:rsidR="00AC3C3C" w:rsidRPr="00DF1619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.83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107A" w14:textId="52703D62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.48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C534" w14:textId="77777777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C59132" w14:textId="77777777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AC3C3C" w:rsidRPr="005C576F" w14:paraId="0FA6A194" w14:textId="3D5FE828" w:rsidTr="00AC35B6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C5AB" w14:textId="77777777" w:rsidR="00AC3C3C" w:rsidRPr="005C576F" w:rsidRDefault="00AC3C3C" w:rsidP="00AC3C3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BDI-I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04BE" w14:textId="1597CE86" w:rsidR="00AC3C3C" w:rsidRPr="00DF1619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.36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BBC6" w14:textId="24BA296E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-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711A" w14:textId="14D43782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A1AD4" w14:textId="77777777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AC3C3C" w:rsidRPr="005C576F" w14:paraId="07B9B7EB" w14:textId="52C3F7C1" w:rsidTr="00AC3C3C">
        <w:trPr>
          <w:trHeight w:val="320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167E9" w14:textId="77777777" w:rsidR="00AC3C3C" w:rsidRPr="005C576F" w:rsidRDefault="00AC3C3C" w:rsidP="00AC3C3C">
            <w:pP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PCL-M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34C1184" w14:textId="2982E1C7" w:rsidR="00AC3C3C" w:rsidRPr="00DF1619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  <w:t>.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48AD72" w14:textId="4BB8DDA4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32ECF8" w14:textId="59BBC6D3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047E8E" w14:textId="13C770E9" w:rsidR="00AC3C3C" w:rsidRPr="005C576F" w:rsidRDefault="00AC3C3C" w:rsidP="00AC3C3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C576F">
              <w:rPr>
                <w:rFonts w:ascii="Times New Roman" w:hAnsi="Times New Roman"/>
                <w:color w:val="000000"/>
                <w:sz w:val="22"/>
                <w:szCs w:val="22"/>
              </w:rPr>
              <w:t>.34*</w:t>
            </w:r>
          </w:p>
        </w:tc>
      </w:tr>
    </w:tbl>
    <w:p w14:paraId="7AD17355" w14:textId="5CB7964D" w:rsidR="001539D4" w:rsidRPr="005C576F" w:rsidRDefault="001539D4" w:rsidP="001539D4">
      <w:pPr>
        <w:spacing w:line="480" w:lineRule="auto"/>
        <w:rPr>
          <w:rFonts w:ascii="Times New Roman" w:hAnsi="Times New Roman"/>
          <w:color w:val="000000"/>
          <w:sz w:val="22"/>
          <w:szCs w:val="22"/>
        </w:rPr>
      </w:pPr>
      <w:r w:rsidRPr="005C576F">
        <w:rPr>
          <w:rFonts w:ascii="Times New Roman" w:hAnsi="Times New Roman"/>
          <w:i/>
          <w:color w:val="000000"/>
          <w:sz w:val="22"/>
          <w:szCs w:val="22"/>
        </w:rPr>
        <w:t>Note.</w:t>
      </w:r>
      <w:r w:rsidRPr="005C576F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DE162B">
        <w:rPr>
          <w:rFonts w:ascii="Times New Roman" w:hAnsi="Times New Roman"/>
          <w:color w:val="000000"/>
          <w:sz w:val="22"/>
          <w:szCs w:val="22"/>
        </w:rPr>
        <w:t xml:space="preserve">Rumination = total score of the Rumination Response Scale; </w:t>
      </w:r>
      <w:r w:rsidRPr="005C576F">
        <w:rPr>
          <w:rFonts w:ascii="Times New Roman" w:hAnsi="Times New Roman"/>
          <w:color w:val="000000"/>
          <w:sz w:val="22"/>
          <w:szCs w:val="22"/>
        </w:rPr>
        <w:t xml:space="preserve">Reflection = reflection subscale of the </w:t>
      </w:r>
      <w:r w:rsidRPr="005C576F">
        <w:rPr>
          <w:rFonts w:ascii="Times New Roman" w:hAnsi="Times New Roman"/>
          <w:sz w:val="22"/>
          <w:szCs w:val="22"/>
        </w:rPr>
        <w:t>Rumination Response Scale</w:t>
      </w:r>
      <w:r w:rsidRPr="005C576F">
        <w:rPr>
          <w:rFonts w:ascii="Times New Roman" w:hAnsi="Times New Roman"/>
          <w:color w:val="000000"/>
          <w:sz w:val="22"/>
          <w:szCs w:val="22"/>
        </w:rPr>
        <w:t xml:space="preserve">; Brooding = brooding subscale of the </w:t>
      </w:r>
      <w:r w:rsidRPr="005C576F">
        <w:rPr>
          <w:rFonts w:ascii="Times New Roman" w:hAnsi="Times New Roman"/>
          <w:sz w:val="22"/>
          <w:szCs w:val="22"/>
        </w:rPr>
        <w:t>Rumination Response Scale</w:t>
      </w:r>
      <w:r w:rsidRPr="005C576F">
        <w:rPr>
          <w:rFonts w:ascii="Times New Roman" w:hAnsi="Times New Roman"/>
          <w:color w:val="000000"/>
          <w:sz w:val="22"/>
          <w:szCs w:val="22"/>
        </w:rPr>
        <w:t xml:space="preserve">; BDI-II = Beck Depression Inventory-II; PCL-M = </w:t>
      </w:r>
      <w:r w:rsidRPr="005C576F">
        <w:rPr>
          <w:rFonts w:ascii="Times New Roman" w:hAnsi="Times New Roman"/>
          <w:sz w:val="22"/>
          <w:szCs w:val="22"/>
        </w:rPr>
        <w:t>Posttraumatic Stress Disorder Checklist, Military Version</w:t>
      </w:r>
      <w:r w:rsidRPr="005C576F">
        <w:rPr>
          <w:rFonts w:ascii="Times New Roman" w:hAnsi="Times New Roman"/>
          <w:color w:val="000000"/>
          <w:sz w:val="22"/>
          <w:szCs w:val="22"/>
        </w:rPr>
        <w:t>.</w:t>
      </w:r>
    </w:p>
    <w:p w14:paraId="50427039" w14:textId="77777777" w:rsidR="001539D4" w:rsidRDefault="001539D4" w:rsidP="001539D4">
      <w:pPr>
        <w:spacing w:line="480" w:lineRule="auto"/>
        <w:rPr>
          <w:rFonts w:ascii="Times New Roman" w:hAnsi="Times New Roman"/>
          <w:sz w:val="22"/>
          <w:szCs w:val="22"/>
        </w:rPr>
      </w:pPr>
      <w:r w:rsidRPr="005C576F">
        <w:rPr>
          <w:rFonts w:ascii="Times New Roman" w:hAnsi="Times New Roman"/>
          <w:color w:val="000000"/>
          <w:sz w:val="22"/>
          <w:szCs w:val="22"/>
        </w:rPr>
        <w:t>*p &lt; .05; **p &lt; .001.</w:t>
      </w:r>
    </w:p>
    <w:p w14:paraId="44EAC57B" w14:textId="77777777" w:rsidR="00933EF7" w:rsidRDefault="00933EF7" w:rsidP="00933EF7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8A5468A" w14:textId="77777777" w:rsidR="009B1D92" w:rsidRDefault="009B1D92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597CBC6C" w14:textId="33CD5E3E" w:rsidR="00933EF7" w:rsidRPr="00D06AAB" w:rsidRDefault="00933EF7" w:rsidP="00933EF7">
      <w:pPr>
        <w:spacing w:line="480" w:lineRule="auto"/>
        <w:rPr>
          <w:rFonts w:ascii="Times New Roman" w:hAnsi="Times New Roman"/>
          <w:sz w:val="22"/>
          <w:szCs w:val="22"/>
        </w:rPr>
      </w:pPr>
      <w:r w:rsidRPr="00D06AAB">
        <w:rPr>
          <w:rFonts w:ascii="Times New Roman" w:hAnsi="Times New Roman"/>
          <w:sz w:val="22"/>
          <w:szCs w:val="22"/>
        </w:rPr>
        <w:lastRenderedPageBreak/>
        <w:t xml:space="preserve">Table </w:t>
      </w:r>
      <w:r>
        <w:rPr>
          <w:rFonts w:ascii="Times New Roman" w:hAnsi="Times New Roman"/>
          <w:sz w:val="22"/>
          <w:szCs w:val="22"/>
        </w:rPr>
        <w:t>3</w:t>
      </w:r>
      <w:r w:rsidRPr="00D06AAB">
        <w:rPr>
          <w:rFonts w:ascii="Times New Roman" w:hAnsi="Times New Roman"/>
          <w:sz w:val="22"/>
          <w:szCs w:val="22"/>
        </w:rPr>
        <w:t xml:space="preserve">. Significant </w:t>
      </w:r>
      <w:r>
        <w:rPr>
          <w:rFonts w:ascii="Times New Roman" w:hAnsi="Times New Roman"/>
          <w:sz w:val="22"/>
          <w:szCs w:val="22"/>
        </w:rPr>
        <w:t>s</w:t>
      </w:r>
      <w:r w:rsidRPr="00D06AAB">
        <w:rPr>
          <w:rFonts w:ascii="Times New Roman" w:hAnsi="Times New Roman"/>
          <w:sz w:val="22"/>
          <w:szCs w:val="22"/>
        </w:rPr>
        <w:t xml:space="preserve">eed to </w:t>
      </w:r>
      <w:r>
        <w:rPr>
          <w:rFonts w:ascii="Times New Roman" w:hAnsi="Times New Roman"/>
          <w:sz w:val="22"/>
          <w:szCs w:val="22"/>
        </w:rPr>
        <w:t>v</w:t>
      </w:r>
      <w:r w:rsidRPr="00D06AAB">
        <w:rPr>
          <w:rFonts w:ascii="Times New Roman" w:hAnsi="Times New Roman"/>
          <w:sz w:val="22"/>
          <w:szCs w:val="22"/>
        </w:rPr>
        <w:t xml:space="preserve">oxel </w:t>
      </w:r>
      <w:r>
        <w:rPr>
          <w:rFonts w:ascii="Times New Roman" w:hAnsi="Times New Roman"/>
          <w:sz w:val="22"/>
          <w:szCs w:val="22"/>
        </w:rPr>
        <w:t>r</w:t>
      </w:r>
      <w:r w:rsidRPr="00D06AAB">
        <w:rPr>
          <w:rFonts w:ascii="Times New Roman" w:hAnsi="Times New Roman"/>
          <w:sz w:val="22"/>
          <w:szCs w:val="22"/>
        </w:rPr>
        <w:t xml:space="preserve">esults </w:t>
      </w:r>
      <w:r>
        <w:rPr>
          <w:rFonts w:ascii="Times New Roman" w:hAnsi="Times New Roman"/>
          <w:sz w:val="22"/>
          <w:szCs w:val="22"/>
        </w:rPr>
        <w:t xml:space="preserve">controlled for participants with active </w:t>
      </w:r>
      <w:proofErr w:type="spellStart"/>
      <w:r>
        <w:rPr>
          <w:rFonts w:ascii="Times New Roman" w:hAnsi="Times New Roman"/>
          <w:sz w:val="22"/>
          <w:szCs w:val="22"/>
        </w:rPr>
        <w:t>rTMS</w:t>
      </w:r>
      <w:proofErr w:type="spellEnd"/>
      <w:r>
        <w:rPr>
          <w:rFonts w:ascii="Times New Roman" w:hAnsi="Times New Roman"/>
          <w:sz w:val="22"/>
          <w:szCs w:val="22"/>
        </w:rPr>
        <w:t xml:space="preserve"> prior to fMRI scan</w:t>
      </w:r>
    </w:p>
    <w:tbl>
      <w:tblPr>
        <w:tblW w:w="4572" w:type="pct"/>
        <w:tblInd w:w="-18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71"/>
        <w:gridCol w:w="727"/>
        <w:gridCol w:w="732"/>
        <w:gridCol w:w="253"/>
        <w:gridCol w:w="722"/>
        <w:gridCol w:w="175"/>
        <w:gridCol w:w="101"/>
        <w:gridCol w:w="729"/>
        <w:gridCol w:w="267"/>
        <w:gridCol w:w="270"/>
        <w:gridCol w:w="625"/>
        <w:gridCol w:w="104"/>
        <w:gridCol w:w="1349"/>
        <w:gridCol w:w="157"/>
        <w:gridCol w:w="662"/>
        <w:gridCol w:w="68"/>
        <w:gridCol w:w="382"/>
        <w:gridCol w:w="250"/>
        <w:gridCol w:w="534"/>
        <w:gridCol w:w="113"/>
        <w:gridCol w:w="68"/>
      </w:tblGrid>
      <w:tr w:rsidR="00933EF7" w:rsidRPr="00D06AAB" w14:paraId="45D22AF2" w14:textId="77777777" w:rsidTr="00986C32">
        <w:trPr>
          <w:gridAfter w:val="1"/>
          <w:wAfter w:w="40" w:type="pct"/>
        </w:trPr>
        <w:tc>
          <w:tcPr>
            <w:tcW w:w="582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55626A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Label</w:t>
            </w: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3AD348D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0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6C60055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Brodmann Area</w:t>
            </w:r>
          </w:p>
        </w:tc>
        <w:tc>
          <w:tcPr>
            <w:tcW w:w="1166" w:type="pct"/>
            <w:gridSpan w:val="5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5078110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Peak Coordinates</w:t>
            </w:r>
          </w:p>
          <w:p w14:paraId="3BEF27E4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x        y       z</w:t>
            </w:r>
          </w:p>
        </w:tc>
        <w:tc>
          <w:tcPr>
            <w:tcW w:w="78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0DA3104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 xml:space="preserve">Two-sided </w:t>
            </w:r>
            <w:proofErr w:type="spellStart"/>
            <w:r w:rsidRPr="00D06AAB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D06AAB">
              <w:rPr>
                <w:rFonts w:ascii="Times New Roman" w:hAnsi="Times New Roman"/>
                <w:sz w:val="22"/>
                <w:szCs w:val="22"/>
                <w:vertAlign w:val="subscript"/>
              </w:rPr>
              <w:t>FDR</w:t>
            </w:r>
            <w:proofErr w:type="spellEnd"/>
          </w:p>
        </w:tc>
        <w:tc>
          <w:tcPr>
            <w:tcW w:w="479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974277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i/>
                <w:sz w:val="22"/>
                <w:szCs w:val="22"/>
              </w:rPr>
              <w:t xml:space="preserve">   t</w:t>
            </w:r>
          </w:p>
          <w:p w14:paraId="1EDDAB2B" w14:textId="77777777" w:rsidR="00933EF7" w:rsidRPr="00D06AAB" w:rsidRDefault="00933EF7" w:rsidP="00986C32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787" w:type="pct"/>
            <w:gridSpan w:val="5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FC6597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Number of voxels (</w:t>
            </w:r>
            <w:r w:rsidRPr="00D06AAB">
              <w:rPr>
                <w:rFonts w:ascii="Times New Roman" w:hAnsi="Times New Roman"/>
                <w:i/>
                <w:sz w:val="22"/>
                <w:szCs w:val="22"/>
              </w:rPr>
              <w:t>k</w:t>
            </w:r>
            <w:r w:rsidRPr="00D06AAB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933EF7" w:rsidRPr="00D06AAB" w14:paraId="172922BA" w14:textId="77777777" w:rsidTr="00986C32">
        <w:trPr>
          <w:gridAfter w:val="18"/>
          <w:wAfter w:w="3991" w:type="pct"/>
        </w:trPr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5EA1" w14:textId="77777777" w:rsidR="00933EF7" w:rsidRPr="00D06AAB" w:rsidRDefault="00933EF7" w:rsidP="00986C3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Reflection</w:t>
            </w:r>
          </w:p>
        </w:tc>
      </w:tr>
      <w:tr w:rsidR="00933EF7" w:rsidRPr="00D06AAB" w14:paraId="744DCBE0" w14:textId="77777777" w:rsidTr="00986C32">
        <w:trPr>
          <w:gridAfter w:val="2"/>
          <w:wAfter w:w="108" w:type="pct"/>
        </w:trPr>
        <w:tc>
          <w:tcPr>
            <w:tcW w:w="158" w:type="pct"/>
            <w:tcBorders>
              <w:top w:val="single" w:sz="4" w:space="0" w:color="auto"/>
            </w:tcBorders>
            <w:vAlign w:val="center"/>
          </w:tcPr>
          <w:p w14:paraId="2026040D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</w:tcBorders>
            <w:vAlign w:val="center"/>
          </w:tcPr>
          <w:p w14:paraId="6D762F53" w14:textId="77777777" w:rsidR="00933EF7" w:rsidRPr="00D06AAB" w:rsidRDefault="00933EF7" w:rsidP="00986C3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 xml:space="preserve">Left lateral orbitofrontal cortex and inferior frontal gyrus </w:t>
            </w:r>
          </w:p>
        </w:tc>
        <w:tc>
          <w:tcPr>
            <w:tcW w:w="524" w:type="pct"/>
            <w:gridSpan w:val="2"/>
            <w:vAlign w:val="center"/>
          </w:tcPr>
          <w:p w14:paraId="6A0283BA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484" w:type="pct"/>
            <w:gridSpan w:val="2"/>
            <w:vAlign w:val="center"/>
          </w:tcPr>
          <w:p w14:paraId="7D846B15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44</w:t>
            </w:r>
          </w:p>
        </w:tc>
        <w:tc>
          <w:tcPr>
            <w:tcW w:w="314" w:type="pct"/>
            <w:gridSpan w:val="2"/>
            <w:vAlign w:val="center"/>
          </w:tcPr>
          <w:p w14:paraId="5C0CEFC6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365" w:type="pct"/>
            <w:vAlign w:val="center"/>
          </w:tcPr>
          <w:p w14:paraId="7757758A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8</w:t>
            </w:r>
          </w:p>
        </w:tc>
        <w:tc>
          <w:tcPr>
            <w:tcW w:w="941" w:type="pct"/>
            <w:gridSpan w:val="3"/>
            <w:vAlign w:val="center"/>
          </w:tcPr>
          <w:p w14:paraId="71451D93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427" w:type="pct"/>
            <w:gridSpan w:val="2"/>
            <w:vAlign w:val="center"/>
          </w:tcPr>
          <w:p w14:paraId="038C86B8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6.36</w:t>
            </w:r>
          </w:p>
        </w:tc>
        <w:tc>
          <w:tcPr>
            <w:tcW w:w="681" w:type="pct"/>
            <w:gridSpan w:val="3"/>
            <w:vAlign w:val="center"/>
          </w:tcPr>
          <w:p w14:paraId="4118ED20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</w:tr>
      <w:tr w:rsidR="00933EF7" w:rsidRPr="00D06AAB" w14:paraId="0889D0C0" w14:textId="77777777" w:rsidTr="00986C32">
        <w:trPr>
          <w:gridAfter w:val="3"/>
          <w:wAfter w:w="418" w:type="pct"/>
        </w:trPr>
        <w:tc>
          <w:tcPr>
            <w:tcW w:w="1579" w:type="pct"/>
            <w:gridSpan w:val="5"/>
            <w:tcBorders>
              <w:bottom w:val="single" w:sz="4" w:space="0" w:color="auto"/>
            </w:tcBorders>
            <w:vAlign w:val="center"/>
          </w:tcPr>
          <w:p w14:paraId="679335C0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Reflection w/ Covariates</w:t>
            </w:r>
          </w:p>
        </w:tc>
        <w:tc>
          <w:tcPr>
            <w:tcW w:w="161" w:type="pct"/>
            <w:gridSpan w:val="2"/>
            <w:vAlign w:val="center"/>
          </w:tcPr>
          <w:p w14:paraId="1581FDD0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6" w:type="pct"/>
            <w:vAlign w:val="center"/>
          </w:tcPr>
          <w:p w14:paraId="36F2E017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" w:type="pct"/>
            <w:vAlign w:val="center"/>
          </w:tcPr>
          <w:p w14:paraId="1E8BAFCB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" w:type="pct"/>
            <w:vAlign w:val="center"/>
          </w:tcPr>
          <w:p w14:paraId="6FE3C5A0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6" w:type="pct"/>
            <w:gridSpan w:val="2"/>
            <w:vAlign w:val="center"/>
          </w:tcPr>
          <w:p w14:paraId="102184E3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7" w:type="pct"/>
            <w:gridSpan w:val="3"/>
            <w:vAlign w:val="center"/>
          </w:tcPr>
          <w:p w14:paraId="70F3B262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3" w:type="pct"/>
            <w:gridSpan w:val="2"/>
            <w:vAlign w:val="center"/>
          </w:tcPr>
          <w:p w14:paraId="500F431A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" w:type="pct"/>
            <w:vAlign w:val="center"/>
          </w:tcPr>
          <w:p w14:paraId="748E0CB1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3EF7" w:rsidRPr="00D06AAB" w14:paraId="6FF7D73D" w14:textId="77777777" w:rsidTr="00986C32">
        <w:tc>
          <w:tcPr>
            <w:tcW w:w="158" w:type="pct"/>
            <w:tcBorders>
              <w:bottom w:val="single" w:sz="4" w:space="0" w:color="auto"/>
            </w:tcBorders>
            <w:vAlign w:val="center"/>
          </w:tcPr>
          <w:p w14:paraId="2A19FF56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pct"/>
            <w:gridSpan w:val="3"/>
            <w:tcBorders>
              <w:bottom w:val="single" w:sz="4" w:space="0" w:color="auto"/>
            </w:tcBorders>
            <w:vAlign w:val="center"/>
          </w:tcPr>
          <w:p w14:paraId="426558D0" w14:textId="77777777" w:rsidR="00933EF7" w:rsidRPr="00D06AAB" w:rsidRDefault="00933EF7" w:rsidP="00986C3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Left lateral orbitofrontal cortex and inferior frontal gyrus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  <w:vAlign w:val="center"/>
          </w:tcPr>
          <w:p w14:paraId="450D03D8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14:paraId="1F595EF8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48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14:paraId="429D2058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0EE980D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6</w:t>
            </w:r>
          </w:p>
        </w:tc>
        <w:tc>
          <w:tcPr>
            <w:tcW w:w="941" w:type="pct"/>
            <w:gridSpan w:val="3"/>
            <w:tcBorders>
              <w:bottom w:val="single" w:sz="4" w:space="0" w:color="auto"/>
            </w:tcBorders>
            <w:vAlign w:val="center"/>
          </w:tcPr>
          <w:p w14:paraId="7C4BFA85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.013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vAlign w:val="center"/>
          </w:tcPr>
          <w:p w14:paraId="09D6AB51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-5.33</w:t>
            </w:r>
          </w:p>
        </w:tc>
        <w:tc>
          <w:tcPr>
            <w:tcW w:w="788" w:type="pct"/>
            <w:gridSpan w:val="5"/>
            <w:tcBorders>
              <w:bottom w:val="single" w:sz="4" w:space="0" w:color="auto"/>
            </w:tcBorders>
            <w:vAlign w:val="center"/>
          </w:tcPr>
          <w:p w14:paraId="0B770497" w14:textId="77777777" w:rsidR="00933EF7" w:rsidRPr="00D06AAB" w:rsidRDefault="00933EF7" w:rsidP="00986C32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06AAB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</w:tr>
    </w:tbl>
    <w:p w14:paraId="12093CD1" w14:textId="77777777" w:rsidR="00933EF7" w:rsidRPr="00D06AAB" w:rsidRDefault="00933EF7" w:rsidP="00933EF7">
      <w:pPr>
        <w:spacing w:line="480" w:lineRule="auto"/>
        <w:rPr>
          <w:rFonts w:ascii="Times New Roman" w:hAnsi="Times New Roman"/>
          <w:sz w:val="22"/>
          <w:szCs w:val="22"/>
        </w:rPr>
      </w:pPr>
      <w:r w:rsidRPr="00D06AAB">
        <w:rPr>
          <w:rFonts w:ascii="Times New Roman" w:hAnsi="Times New Roman"/>
          <w:sz w:val="22"/>
          <w:szCs w:val="22"/>
        </w:rPr>
        <w:t xml:space="preserve"> </w:t>
      </w:r>
      <w:r w:rsidRPr="00D06AAB">
        <w:rPr>
          <w:rFonts w:ascii="Times New Roman" w:hAnsi="Times New Roman"/>
          <w:i/>
          <w:sz w:val="22"/>
          <w:szCs w:val="22"/>
        </w:rPr>
        <w:t>note.</w:t>
      </w:r>
      <w:r w:rsidRPr="00D06AAB">
        <w:rPr>
          <w:rFonts w:ascii="Times New Roman" w:hAnsi="Times New Roman"/>
          <w:sz w:val="22"/>
          <w:szCs w:val="22"/>
        </w:rPr>
        <w:t xml:space="preserve"> Results of analyses evaluating reflection while controlling for seven subjects who had their fMRI data collected post-active </w:t>
      </w:r>
      <w:proofErr w:type="spellStart"/>
      <w:r w:rsidRPr="00D06AAB">
        <w:rPr>
          <w:rFonts w:ascii="Times New Roman" w:hAnsi="Times New Roman"/>
          <w:sz w:val="22"/>
          <w:szCs w:val="22"/>
        </w:rPr>
        <w:t>rTMS</w:t>
      </w:r>
      <w:proofErr w:type="spellEnd"/>
      <w:r w:rsidRPr="00D06AAB">
        <w:rPr>
          <w:rFonts w:ascii="Times New Roman" w:hAnsi="Times New Roman"/>
          <w:sz w:val="22"/>
          <w:szCs w:val="22"/>
        </w:rPr>
        <w:t>. All analyses controlled for the effects of fMRI scanner site. Covariates = age, sex, posttraumatic stress severity</w:t>
      </w:r>
      <w:r w:rsidRPr="005B355A">
        <w:rPr>
          <w:rFonts w:ascii="Times New Roman" w:hAnsi="Times New Roman"/>
          <w:sz w:val="22"/>
          <w:szCs w:val="22"/>
        </w:rPr>
        <w:t xml:space="preserve"> </w:t>
      </w:r>
      <w:r w:rsidRPr="00EC6145">
        <w:rPr>
          <w:rFonts w:ascii="Times New Roman" w:hAnsi="Times New Roman"/>
          <w:sz w:val="22"/>
          <w:szCs w:val="22"/>
        </w:rPr>
        <w:t>(PCL-M), and depression severity (BDI-II)</w:t>
      </w:r>
      <w:r w:rsidRPr="00D06AAB">
        <w:rPr>
          <w:rFonts w:ascii="Times New Roman" w:hAnsi="Times New Roman"/>
          <w:sz w:val="22"/>
          <w:szCs w:val="22"/>
        </w:rPr>
        <w:t xml:space="preserve">, participants with fMRI post-active treatment. Brodmann Area = area associated with peak MNI coordinates; </w:t>
      </w:r>
      <w:r w:rsidRPr="00D06AAB">
        <w:rPr>
          <w:rFonts w:ascii="Times New Roman" w:hAnsi="Times New Roman"/>
          <w:i/>
          <w:sz w:val="22"/>
          <w:szCs w:val="22"/>
        </w:rPr>
        <w:t>t</w:t>
      </w:r>
      <w:r w:rsidRPr="00D06AAB">
        <w:rPr>
          <w:rFonts w:ascii="Times New Roman" w:hAnsi="Times New Roman"/>
          <w:sz w:val="22"/>
          <w:szCs w:val="22"/>
        </w:rPr>
        <w:t xml:space="preserve"> = 36 </w:t>
      </w:r>
      <w:proofErr w:type="spellStart"/>
      <w:r w:rsidRPr="00D06AAB">
        <w:rPr>
          <w:rFonts w:ascii="Times New Roman" w:hAnsi="Times New Roman"/>
          <w:sz w:val="22"/>
          <w:szCs w:val="22"/>
        </w:rPr>
        <w:t>dof</w:t>
      </w:r>
      <w:proofErr w:type="spellEnd"/>
      <w:r w:rsidRPr="00D06AAB">
        <w:rPr>
          <w:rFonts w:ascii="Times New Roman" w:hAnsi="Times New Roman"/>
          <w:sz w:val="22"/>
          <w:szCs w:val="22"/>
        </w:rPr>
        <w:t xml:space="preserve"> for primary analyses and 32 </w:t>
      </w:r>
      <w:proofErr w:type="spellStart"/>
      <w:r w:rsidRPr="00D06AAB">
        <w:rPr>
          <w:rFonts w:ascii="Times New Roman" w:hAnsi="Times New Roman"/>
          <w:sz w:val="22"/>
          <w:szCs w:val="22"/>
        </w:rPr>
        <w:t>dof</w:t>
      </w:r>
      <w:proofErr w:type="spellEnd"/>
      <w:r w:rsidRPr="00D06AAB">
        <w:rPr>
          <w:rFonts w:ascii="Times New Roman" w:hAnsi="Times New Roman"/>
          <w:sz w:val="22"/>
          <w:szCs w:val="22"/>
        </w:rPr>
        <w:t xml:space="preserve"> for analyses with covariates; Mean (SD) are Fisher r-to-z transformed functional connectivity values. </w:t>
      </w:r>
    </w:p>
    <w:p w14:paraId="1FD82DB9" w14:textId="77777777" w:rsidR="001539D4" w:rsidRDefault="001539D4" w:rsidP="001539D4">
      <w:pPr>
        <w:spacing w:line="480" w:lineRule="auto"/>
        <w:outlineLvl w:val="0"/>
        <w:rPr>
          <w:rFonts w:ascii="Times New Roman" w:hAnsi="Times New Roman"/>
          <w:sz w:val="22"/>
          <w:szCs w:val="22"/>
        </w:rPr>
      </w:pPr>
      <w:r w:rsidRPr="005C576F">
        <w:rPr>
          <w:rFonts w:ascii="Times New Roman" w:hAnsi="Times New Roman"/>
          <w:sz w:val="22"/>
          <w:szCs w:val="22"/>
        </w:rPr>
        <w:t xml:space="preserve">  </w:t>
      </w:r>
    </w:p>
    <w:p w14:paraId="693145B9" w14:textId="77777777" w:rsidR="00933EF7" w:rsidRDefault="00933EF7" w:rsidP="00372CC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BDE8078" w14:textId="77777777" w:rsidR="009B1D92" w:rsidRDefault="009B1D92" w:rsidP="00372CC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04687CD" w14:textId="77777777" w:rsidR="009B1D92" w:rsidRDefault="009B1D92" w:rsidP="00372CC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991AA73" w14:textId="77777777" w:rsidR="009B1D92" w:rsidRDefault="009B1D92" w:rsidP="00372CC5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FCBCDA3" w14:textId="5CD4C4E0" w:rsidR="00372CC5" w:rsidRPr="00DF1619" w:rsidRDefault="00372CC5" w:rsidP="00372CC5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  <w:r w:rsidRPr="00DF1619">
        <w:rPr>
          <w:rFonts w:ascii="Times New Roman" w:hAnsi="Times New Roman"/>
          <w:sz w:val="22"/>
          <w:szCs w:val="22"/>
          <w:highlight w:val="yellow"/>
        </w:rPr>
        <w:lastRenderedPageBreak/>
        <w:t xml:space="preserve">Table </w:t>
      </w:r>
      <w:r w:rsidR="00121671" w:rsidRPr="00DF1619">
        <w:rPr>
          <w:rFonts w:ascii="Times New Roman" w:hAnsi="Times New Roman"/>
          <w:sz w:val="22"/>
          <w:szCs w:val="22"/>
          <w:highlight w:val="yellow"/>
        </w:rPr>
        <w:t>4</w:t>
      </w:r>
      <w:r w:rsidRPr="00DF1619">
        <w:rPr>
          <w:rFonts w:ascii="Times New Roman" w:hAnsi="Times New Roman"/>
          <w:sz w:val="22"/>
          <w:szCs w:val="22"/>
          <w:highlight w:val="yellow"/>
        </w:rPr>
        <w:t>. Significant seed to voxel results without fMRI scanner site control variables.</w:t>
      </w:r>
    </w:p>
    <w:tbl>
      <w:tblPr>
        <w:tblW w:w="4573" w:type="pct"/>
        <w:tblInd w:w="-18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73"/>
        <w:gridCol w:w="725"/>
        <w:gridCol w:w="731"/>
        <w:gridCol w:w="255"/>
        <w:gridCol w:w="723"/>
        <w:gridCol w:w="175"/>
        <w:gridCol w:w="101"/>
        <w:gridCol w:w="729"/>
        <w:gridCol w:w="267"/>
        <w:gridCol w:w="271"/>
        <w:gridCol w:w="623"/>
        <w:gridCol w:w="106"/>
        <w:gridCol w:w="1349"/>
        <w:gridCol w:w="154"/>
        <w:gridCol w:w="666"/>
        <w:gridCol w:w="65"/>
        <w:gridCol w:w="385"/>
        <w:gridCol w:w="779"/>
        <w:gridCol w:w="116"/>
        <w:gridCol w:w="68"/>
      </w:tblGrid>
      <w:tr w:rsidR="00F56AFA" w:rsidRPr="00DF1619" w14:paraId="222600B7" w14:textId="77777777" w:rsidTr="00F56AFA">
        <w:trPr>
          <w:gridAfter w:val="1"/>
          <w:wAfter w:w="40" w:type="pct"/>
        </w:trPr>
        <w:tc>
          <w:tcPr>
            <w:tcW w:w="582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9CB6D6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Label</w:t>
            </w: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1F1AAB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731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4ECD51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Brodmann Area</w:t>
            </w:r>
          </w:p>
        </w:tc>
        <w:tc>
          <w:tcPr>
            <w:tcW w:w="1166" w:type="pct"/>
            <w:gridSpan w:val="5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52762EE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Peak Coordinates</w:t>
            </w:r>
          </w:p>
          <w:p w14:paraId="330B41BE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x        y       z</w:t>
            </w:r>
          </w:p>
        </w:tc>
        <w:tc>
          <w:tcPr>
            <w:tcW w:w="78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1E5E479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Two-sided </w:t>
            </w:r>
            <w:proofErr w:type="spellStart"/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>p</w:t>
            </w:r>
            <w:r w:rsidRPr="00DF1619"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  <w:t>FDR</w:t>
            </w:r>
            <w:proofErr w:type="spellEnd"/>
          </w:p>
        </w:tc>
        <w:tc>
          <w:tcPr>
            <w:tcW w:w="479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7AD69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 xml:space="preserve">   t</w:t>
            </w:r>
          </w:p>
          <w:p w14:paraId="32882B04" w14:textId="77777777" w:rsidR="00F56AFA" w:rsidRPr="00DF1619" w:rsidRDefault="00F56AFA" w:rsidP="0049389A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</w:pPr>
          </w:p>
        </w:tc>
        <w:tc>
          <w:tcPr>
            <w:tcW w:w="78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CE6F42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Number of voxels (</w:t>
            </w:r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>k</w:t>
            </w: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</w:tr>
      <w:tr w:rsidR="00F56AFA" w:rsidRPr="00DF1619" w14:paraId="4FA43897" w14:textId="77777777" w:rsidTr="00F56AFA">
        <w:trPr>
          <w:gridAfter w:val="17"/>
          <w:wAfter w:w="3991" w:type="pct"/>
        </w:trPr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3D8E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Reflection</w:t>
            </w:r>
          </w:p>
        </w:tc>
      </w:tr>
      <w:tr w:rsidR="00F56AFA" w:rsidRPr="00DF1619" w14:paraId="352C2C7D" w14:textId="77777777" w:rsidTr="00F56AFA">
        <w:trPr>
          <w:gridAfter w:val="2"/>
          <w:wAfter w:w="107" w:type="pct"/>
        </w:trPr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6A1BE80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</w:tcBorders>
            <w:vAlign w:val="center"/>
          </w:tcPr>
          <w:p w14:paraId="4BA2037A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Left lateral orbitofrontal cortex </w:t>
            </w:r>
          </w:p>
        </w:tc>
        <w:tc>
          <w:tcPr>
            <w:tcW w:w="524" w:type="pct"/>
            <w:gridSpan w:val="2"/>
            <w:vAlign w:val="center"/>
          </w:tcPr>
          <w:p w14:paraId="216C4779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485" w:type="pct"/>
            <w:gridSpan w:val="2"/>
            <w:vAlign w:val="center"/>
          </w:tcPr>
          <w:p w14:paraId="51FEB2DD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44</w:t>
            </w:r>
          </w:p>
        </w:tc>
        <w:tc>
          <w:tcPr>
            <w:tcW w:w="314" w:type="pct"/>
            <w:gridSpan w:val="2"/>
            <w:vAlign w:val="center"/>
          </w:tcPr>
          <w:p w14:paraId="3320B42F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364" w:type="pct"/>
            <w:vAlign w:val="center"/>
          </w:tcPr>
          <w:p w14:paraId="08AD3822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8</w:t>
            </w:r>
          </w:p>
        </w:tc>
        <w:tc>
          <w:tcPr>
            <w:tcW w:w="940" w:type="pct"/>
            <w:gridSpan w:val="3"/>
            <w:vAlign w:val="center"/>
          </w:tcPr>
          <w:p w14:paraId="784F27A5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.003</w:t>
            </w:r>
          </w:p>
        </w:tc>
        <w:tc>
          <w:tcPr>
            <w:tcW w:w="427" w:type="pct"/>
            <w:gridSpan w:val="2"/>
            <w:vAlign w:val="center"/>
          </w:tcPr>
          <w:p w14:paraId="0FB0E718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3.54</w:t>
            </w:r>
          </w:p>
        </w:tc>
        <w:tc>
          <w:tcPr>
            <w:tcW w:w="680" w:type="pct"/>
            <w:gridSpan w:val="2"/>
            <w:vAlign w:val="center"/>
          </w:tcPr>
          <w:p w14:paraId="109E4AD4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161</w:t>
            </w:r>
          </w:p>
        </w:tc>
      </w:tr>
      <w:tr w:rsidR="00F56AFA" w:rsidRPr="00DF1619" w14:paraId="42BD1832" w14:textId="77777777" w:rsidTr="00F56AFA">
        <w:trPr>
          <w:gridAfter w:val="3"/>
          <w:wAfter w:w="563" w:type="pct"/>
        </w:trPr>
        <w:tc>
          <w:tcPr>
            <w:tcW w:w="1580" w:type="pct"/>
            <w:gridSpan w:val="5"/>
            <w:tcBorders>
              <w:bottom w:val="single" w:sz="4" w:space="0" w:color="auto"/>
            </w:tcBorders>
            <w:vAlign w:val="center"/>
          </w:tcPr>
          <w:p w14:paraId="7AB374B3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Reflection w/ Covariates</w:t>
            </w:r>
          </w:p>
        </w:tc>
        <w:tc>
          <w:tcPr>
            <w:tcW w:w="161" w:type="pct"/>
            <w:gridSpan w:val="2"/>
            <w:vAlign w:val="center"/>
          </w:tcPr>
          <w:p w14:paraId="5190E732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426" w:type="pct"/>
            <w:vAlign w:val="center"/>
          </w:tcPr>
          <w:p w14:paraId="3F023FDB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56" w:type="pct"/>
            <w:vAlign w:val="center"/>
          </w:tcPr>
          <w:p w14:paraId="54589477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58" w:type="pct"/>
            <w:vAlign w:val="center"/>
          </w:tcPr>
          <w:p w14:paraId="65448640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426" w:type="pct"/>
            <w:gridSpan w:val="2"/>
            <w:vAlign w:val="center"/>
          </w:tcPr>
          <w:p w14:paraId="10DF2A1B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267" w:type="pct"/>
            <w:gridSpan w:val="3"/>
            <w:vAlign w:val="center"/>
          </w:tcPr>
          <w:p w14:paraId="5C5F1404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263" w:type="pct"/>
            <w:gridSpan w:val="2"/>
            <w:vAlign w:val="center"/>
          </w:tcPr>
          <w:p w14:paraId="468FBED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F56AFA" w:rsidRPr="00DF1619" w14:paraId="64F665FA" w14:textId="77777777" w:rsidTr="00F56AFA">
        <w:tc>
          <w:tcPr>
            <w:tcW w:w="159" w:type="pct"/>
            <w:vAlign w:val="center"/>
          </w:tcPr>
          <w:p w14:paraId="6B561EFD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9" w:type="pct"/>
            <w:gridSpan w:val="3"/>
            <w:tcBorders>
              <w:bottom w:val="single" w:sz="4" w:space="0" w:color="auto"/>
            </w:tcBorders>
            <w:vAlign w:val="center"/>
          </w:tcPr>
          <w:p w14:paraId="61EFAE2B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Left lateral orbitofrontal cortex 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  <w:vAlign w:val="center"/>
          </w:tcPr>
          <w:p w14:paraId="42F994F1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vAlign w:val="center"/>
          </w:tcPr>
          <w:p w14:paraId="7BD3BBE9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48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14:paraId="04DCDC19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27F467B3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10</w:t>
            </w:r>
          </w:p>
        </w:tc>
        <w:tc>
          <w:tcPr>
            <w:tcW w:w="940" w:type="pct"/>
            <w:gridSpan w:val="3"/>
            <w:tcBorders>
              <w:bottom w:val="single" w:sz="4" w:space="0" w:color="auto"/>
            </w:tcBorders>
            <w:vAlign w:val="center"/>
          </w:tcPr>
          <w:p w14:paraId="663B15D7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.015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vAlign w:val="center"/>
          </w:tcPr>
          <w:p w14:paraId="03C1D4D1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3.57</w:t>
            </w:r>
          </w:p>
        </w:tc>
        <w:tc>
          <w:tcPr>
            <w:tcW w:w="787" w:type="pct"/>
            <w:gridSpan w:val="4"/>
            <w:tcBorders>
              <w:bottom w:val="single" w:sz="4" w:space="0" w:color="auto"/>
            </w:tcBorders>
            <w:vAlign w:val="center"/>
          </w:tcPr>
          <w:p w14:paraId="3E0E0522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115</w:t>
            </w:r>
          </w:p>
        </w:tc>
      </w:tr>
      <w:tr w:rsidR="00F56AFA" w:rsidRPr="00DF1619" w14:paraId="007B1986" w14:textId="77777777" w:rsidTr="00F56AFA">
        <w:tc>
          <w:tcPr>
            <w:tcW w:w="159" w:type="pct"/>
            <w:vAlign w:val="center"/>
          </w:tcPr>
          <w:p w14:paraId="5BB3070E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9" w:type="pct"/>
            <w:gridSpan w:val="3"/>
            <w:tcBorders>
              <w:bottom w:val="single" w:sz="4" w:space="0" w:color="auto"/>
            </w:tcBorders>
            <w:vAlign w:val="center"/>
          </w:tcPr>
          <w:p w14:paraId="7E2278C0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Right Frontal Pole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  <w:vAlign w:val="center"/>
          </w:tcPr>
          <w:p w14:paraId="0B7F67B2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10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vAlign w:val="center"/>
          </w:tcPr>
          <w:p w14:paraId="31B9DA94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44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14:paraId="42031B1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5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0C33D59F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12</w:t>
            </w:r>
          </w:p>
        </w:tc>
        <w:tc>
          <w:tcPr>
            <w:tcW w:w="940" w:type="pct"/>
            <w:gridSpan w:val="3"/>
            <w:tcBorders>
              <w:bottom w:val="single" w:sz="4" w:space="0" w:color="auto"/>
            </w:tcBorders>
            <w:vAlign w:val="center"/>
          </w:tcPr>
          <w:p w14:paraId="3B96DD13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.018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vAlign w:val="center"/>
          </w:tcPr>
          <w:p w14:paraId="25ABF11A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3.57</w:t>
            </w:r>
          </w:p>
        </w:tc>
        <w:tc>
          <w:tcPr>
            <w:tcW w:w="787" w:type="pct"/>
            <w:gridSpan w:val="4"/>
            <w:tcBorders>
              <w:bottom w:val="single" w:sz="4" w:space="0" w:color="auto"/>
            </w:tcBorders>
            <w:vAlign w:val="center"/>
          </w:tcPr>
          <w:p w14:paraId="504D4C0F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96</w:t>
            </w:r>
          </w:p>
        </w:tc>
      </w:tr>
    </w:tbl>
    <w:p w14:paraId="0D8ED06C" w14:textId="77777777" w:rsidR="00372CC5" w:rsidRPr="00DF1619" w:rsidRDefault="00372CC5" w:rsidP="00372CC5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  <w:r w:rsidRPr="00DF1619">
        <w:rPr>
          <w:rFonts w:ascii="Times New Roman" w:hAnsi="Times New Roman"/>
          <w:i/>
          <w:sz w:val="22"/>
          <w:szCs w:val="22"/>
          <w:highlight w:val="yellow"/>
        </w:rPr>
        <w:t>note.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</w:t>
      </w:r>
      <w:bookmarkStart w:id="0" w:name="OLE_LINK1"/>
      <w:bookmarkStart w:id="1" w:name="OLE_LINK2"/>
      <w:r w:rsidRPr="00DF1619">
        <w:rPr>
          <w:rFonts w:ascii="Times New Roman" w:hAnsi="Times New Roman"/>
          <w:sz w:val="22"/>
          <w:szCs w:val="22"/>
          <w:highlight w:val="yellow"/>
        </w:rPr>
        <w:t xml:space="preserve">Analyses were not controlled for the effects of fMRI scanner site. </w:t>
      </w:r>
      <w:bookmarkEnd w:id="0"/>
      <w:bookmarkEnd w:id="1"/>
      <w:r w:rsidRPr="00DF1619">
        <w:rPr>
          <w:rFonts w:ascii="Times New Roman" w:hAnsi="Times New Roman"/>
          <w:sz w:val="22"/>
          <w:szCs w:val="22"/>
          <w:highlight w:val="yellow"/>
        </w:rPr>
        <w:t xml:space="preserve">Covariates = age, sex, posttraumatic stress severity (PCL-M), and depression severity (BDI-II). Brodmann Area = area associated with peak MNI coordinates; </w:t>
      </w:r>
      <w:r w:rsidRPr="00DF1619">
        <w:rPr>
          <w:rFonts w:ascii="Times New Roman" w:hAnsi="Times New Roman"/>
          <w:i/>
          <w:sz w:val="22"/>
          <w:szCs w:val="22"/>
          <w:highlight w:val="yellow"/>
        </w:rPr>
        <w:t>t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= 41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dof</w:t>
      </w:r>
      <w:proofErr w:type="spellEnd"/>
      <w:r w:rsidRPr="00DF1619">
        <w:rPr>
          <w:rFonts w:ascii="Times New Roman" w:hAnsi="Times New Roman"/>
          <w:sz w:val="22"/>
          <w:szCs w:val="22"/>
          <w:highlight w:val="yellow"/>
        </w:rPr>
        <w:t xml:space="preserve"> for primary analyses and 37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dof</w:t>
      </w:r>
      <w:proofErr w:type="spellEnd"/>
      <w:r w:rsidRPr="00DF1619">
        <w:rPr>
          <w:rFonts w:ascii="Times New Roman" w:hAnsi="Times New Roman"/>
          <w:sz w:val="22"/>
          <w:szCs w:val="22"/>
          <w:highlight w:val="yellow"/>
        </w:rPr>
        <w:t xml:space="preserve"> for analyses with covariates; Mean (SD) are Fisher r-to-z transformed functional connectivity values. </w:t>
      </w:r>
    </w:p>
    <w:p w14:paraId="612A9180" w14:textId="77777777" w:rsidR="0048403A" w:rsidRPr="00DF1619" w:rsidRDefault="0048403A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360135A8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73E49CF2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7623DBC8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7A83F3D6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11C9C840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6B78A28A" w14:textId="77777777" w:rsidR="009B1D92" w:rsidRPr="00DF1619" w:rsidRDefault="009B1D92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</w:p>
    <w:p w14:paraId="52E02406" w14:textId="0E007408" w:rsidR="0048403A" w:rsidRPr="00DF1619" w:rsidRDefault="0048403A" w:rsidP="0048403A">
      <w:pPr>
        <w:spacing w:line="480" w:lineRule="auto"/>
        <w:rPr>
          <w:rFonts w:ascii="Times New Roman" w:hAnsi="Times New Roman"/>
          <w:sz w:val="22"/>
          <w:szCs w:val="22"/>
          <w:highlight w:val="yellow"/>
        </w:rPr>
      </w:pPr>
      <w:r w:rsidRPr="00DF1619">
        <w:rPr>
          <w:rFonts w:ascii="Times New Roman" w:hAnsi="Times New Roman"/>
          <w:sz w:val="22"/>
          <w:szCs w:val="22"/>
          <w:highlight w:val="yellow"/>
        </w:rPr>
        <w:lastRenderedPageBreak/>
        <w:t xml:space="preserve">Table </w:t>
      </w:r>
      <w:r w:rsidR="00121671" w:rsidRPr="00DF1619">
        <w:rPr>
          <w:rFonts w:ascii="Times New Roman" w:hAnsi="Times New Roman"/>
          <w:sz w:val="22"/>
          <w:szCs w:val="22"/>
          <w:highlight w:val="yellow"/>
        </w:rPr>
        <w:t>5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. Significant seed to voxel results controlled for participants with active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rTMS</w:t>
      </w:r>
      <w:proofErr w:type="spellEnd"/>
      <w:r w:rsidRPr="00DF1619">
        <w:rPr>
          <w:rFonts w:ascii="Times New Roman" w:hAnsi="Times New Roman"/>
          <w:sz w:val="22"/>
          <w:szCs w:val="22"/>
          <w:highlight w:val="yellow"/>
        </w:rPr>
        <w:t xml:space="preserve"> prior to fMRI scan</w:t>
      </w:r>
      <w:r w:rsidR="00A831C9" w:rsidRPr="00DF1619">
        <w:rPr>
          <w:rFonts w:ascii="Times New Roman" w:hAnsi="Times New Roman"/>
          <w:sz w:val="22"/>
          <w:szCs w:val="22"/>
          <w:highlight w:val="yellow"/>
        </w:rPr>
        <w:t xml:space="preserve"> without fMRI scanner site control variables</w:t>
      </w:r>
      <w:r w:rsidR="00214F98" w:rsidRPr="00DF1619">
        <w:rPr>
          <w:rFonts w:ascii="Times New Roman" w:hAnsi="Times New Roman"/>
          <w:sz w:val="22"/>
          <w:szCs w:val="22"/>
          <w:highlight w:val="yellow"/>
        </w:rPr>
        <w:t xml:space="preserve"> </w:t>
      </w:r>
    </w:p>
    <w:tbl>
      <w:tblPr>
        <w:tblW w:w="4572" w:type="pct"/>
        <w:tblInd w:w="-18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73"/>
        <w:gridCol w:w="725"/>
        <w:gridCol w:w="734"/>
        <w:gridCol w:w="253"/>
        <w:gridCol w:w="721"/>
        <w:gridCol w:w="176"/>
        <w:gridCol w:w="99"/>
        <w:gridCol w:w="729"/>
        <w:gridCol w:w="267"/>
        <w:gridCol w:w="270"/>
        <w:gridCol w:w="625"/>
        <w:gridCol w:w="104"/>
        <w:gridCol w:w="1349"/>
        <w:gridCol w:w="157"/>
        <w:gridCol w:w="662"/>
        <w:gridCol w:w="68"/>
        <w:gridCol w:w="382"/>
        <w:gridCol w:w="782"/>
        <w:gridCol w:w="113"/>
        <w:gridCol w:w="70"/>
      </w:tblGrid>
      <w:tr w:rsidR="00F56AFA" w:rsidRPr="00DF1619" w14:paraId="635C6231" w14:textId="77777777" w:rsidTr="00F56AFA">
        <w:trPr>
          <w:gridAfter w:val="1"/>
          <w:wAfter w:w="40" w:type="pct"/>
        </w:trPr>
        <w:tc>
          <w:tcPr>
            <w:tcW w:w="582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D2D7C3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Label</w:t>
            </w: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AC4F05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730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606456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Brodmann Area</w:t>
            </w:r>
          </w:p>
        </w:tc>
        <w:tc>
          <w:tcPr>
            <w:tcW w:w="1166" w:type="pct"/>
            <w:gridSpan w:val="5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7F5F1D7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Peak Coordinates</w:t>
            </w:r>
          </w:p>
          <w:p w14:paraId="514B7A3B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x        y       z</w:t>
            </w:r>
          </w:p>
        </w:tc>
        <w:tc>
          <w:tcPr>
            <w:tcW w:w="78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79CFAF4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Two-sided </w:t>
            </w:r>
            <w:proofErr w:type="spellStart"/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>p</w:t>
            </w:r>
            <w:r w:rsidRPr="00DF1619">
              <w:rPr>
                <w:rFonts w:ascii="Times New Roman" w:hAnsi="Times New Roman"/>
                <w:sz w:val="22"/>
                <w:szCs w:val="22"/>
                <w:highlight w:val="yellow"/>
                <w:vertAlign w:val="subscript"/>
              </w:rPr>
              <w:t>FDR</w:t>
            </w:r>
            <w:proofErr w:type="spellEnd"/>
          </w:p>
        </w:tc>
        <w:tc>
          <w:tcPr>
            <w:tcW w:w="479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545475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 xml:space="preserve">   t</w:t>
            </w:r>
          </w:p>
          <w:p w14:paraId="0A38E2FA" w14:textId="77777777" w:rsidR="00F56AFA" w:rsidRPr="00DF1619" w:rsidRDefault="00F56AFA" w:rsidP="0049389A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</w:pPr>
          </w:p>
        </w:tc>
        <w:tc>
          <w:tcPr>
            <w:tcW w:w="786" w:type="pct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683576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Number of voxels (</w:t>
            </w:r>
            <w:r w:rsidRPr="00DF1619"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  <w:t>k</w:t>
            </w: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</w:tr>
      <w:tr w:rsidR="0048403A" w:rsidRPr="00DF1619" w14:paraId="4B0811AF" w14:textId="77777777" w:rsidTr="00F56AFA">
        <w:trPr>
          <w:gridAfter w:val="17"/>
          <w:wAfter w:w="3990" w:type="pct"/>
        </w:trPr>
        <w:tc>
          <w:tcPr>
            <w:tcW w:w="10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FE8EF" w14:textId="77777777" w:rsidR="0048403A" w:rsidRPr="00DF1619" w:rsidRDefault="0048403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Reflection</w:t>
            </w:r>
          </w:p>
        </w:tc>
      </w:tr>
      <w:tr w:rsidR="00F56AFA" w:rsidRPr="00DF1619" w14:paraId="13FDE546" w14:textId="77777777" w:rsidTr="00F56AFA">
        <w:trPr>
          <w:gridAfter w:val="2"/>
          <w:wAfter w:w="108" w:type="pct"/>
        </w:trPr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0F9B3FE4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</w:tcBorders>
            <w:vAlign w:val="center"/>
          </w:tcPr>
          <w:p w14:paraId="51EED516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Left lateral orbitofrontal cortex and inferior frontal gyrus </w:t>
            </w:r>
          </w:p>
        </w:tc>
        <w:tc>
          <w:tcPr>
            <w:tcW w:w="524" w:type="pct"/>
            <w:gridSpan w:val="2"/>
            <w:vAlign w:val="center"/>
          </w:tcPr>
          <w:p w14:paraId="52717CDD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484" w:type="pct"/>
            <w:gridSpan w:val="2"/>
            <w:vAlign w:val="center"/>
          </w:tcPr>
          <w:p w14:paraId="66D01C40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44</w:t>
            </w:r>
          </w:p>
        </w:tc>
        <w:tc>
          <w:tcPr>
            <w:tcW w:w="314" w:type="pct"/>
            <w:gridSpan w:val="2"/>
            <w:vAlign w:val="center"/>
          </w:tcPr>
          <w:p w14:paraId="58D8A7A7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365" w:type="pct"/>
            <w:vAlign w:val="center"/>
          </w:tcPr>
          <w:p w14:paraId="0AA49ACC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8</w:t>
            </w:r>
          </w:p>
        </w:tc>
        <w:tc>
          <w:tcPr>
            <w:tcW w:w="941" w:type="pct"/>
            <w:gridSpan w:val="3"/>
            <w:vAlign w:val="center"/>
          </w:tcPr>
          <w:p w14:paraId="67D33184" w14:textId="708735E8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.001</w:t>
            </w:r>
          </w:p>
        </w:tc>
        <w:tc>
          <w:tcPr>
            <w:tcW w:w="427" w:type="pct"/>
            <w:gridSpan w:val="2"/>
            <w:vAlign w:val="center"/>
          </w:tcPr>
          <w:p w14:paraId="2C1F71A4" w14:textId="24801928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3.55</w:t>
            </w:r>
          </w:p>
        </w:tc>
        <w:tc>
          <w:tcPr>
            <w:tcW w:w="680" w:type="pct"/>
            <w:gridSpan w:val="2"/>
            <w:vAlign w:val="center"/>
          </w:tcPr>
          <w:p w14:paraId="4D576E81" w14:textId="4237C4D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178</w:t>
            </w:r>
          </w:p>
        </w:tc>
      </w:tr>
      <w:tr w:rsidR="00F56AFA" w:rsidRPr="00DF1619" w14:paraId="1F30AFCC" w14:textId="77777777" w:rsidTr="00F56AFA">
        <w:trPr>
          <w:gridAfter w:val="3"/>
          <w:wAfter w:w="563" w:type="pct"/>
        </w:trPr>
        <w:tc>
          <w:tcPr>
            <w:tcW w:w="1579" w:type="pct"/>
            <w:gridSpan w:val="5"/>
            <w:tcBorders>
              <w:bottom w:val="single" w:sz="4" w:space="0" w:color="auto"/>
            </w:tcBorders>
            <w:vAlign w:val="center"/>
          </w:tcPr>
          <w:p w14:paraId="0E516774" w14:textId="77777777" w:rsidR="00F56AFA" w:rsidRPr="00DF1619" w:rsidRDefault="00F56AFA" w:rsidP="00BD65E7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Reflection w/ Covariates</w:t>
            </w:r>
          </w:p>
        </w:tc>
        <w:tc>
          <w:tcPr>
            <w:tcW w:w="161" w:type="pct"/>
            <w:gridSpan w:val="2"/>
            <w:vAlign w:val="center"/>
          </w:tcPr>
          <w:p w14:paraId="63FA8962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426" w:type="pct"/>
            <w:vAlign w:val="center"/>
          </w:tcPr>
          <w:p w14:paraId="1D754FF1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56" w:type="pct"/>
            <w:vAlign w:val="center"/>
          </w:tcPr>
          <w:p w14:paraId="38889423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58" w:type="pct"/>
            <w:vAlign w:val="center"/>
          </w:tcPr>
          <w:p w14:paraId="6AA7D668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426" w:type="pct"/>
            <w:gridSpan w:val="2"/>
            <w:vAlign w:val="center"/>
          </w:tcPr>
          <w:p w14:paraId="43D94FDD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267" w:type="pct"/>
            <w:gridSpan w:val="3"/>
            <w:vAlign w:val="center"/>
          </w:tcPr>
          <w:p w14:paraId="02D9A356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263" w:type="pct"/>
            <w:gridSpan w:val="2"/>
            <w:vAlign w:val="center"/>
          </w:tcPr>
          <w:p w14:paraId="725BC9BE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F56AFA" w:rsidRPr="00DF1619" w14:paraId="7F37EFAF" w14:textId="77777777" w:rsidTr="00F56AFA"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9D4DC8F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9" w:type="pct"/>
            <w:gridSpan w:val="3"/>
            <w:tcBorders>
              <w:bottom w:val="single" w:sz="4" w:space="0" w:color="auto"/>
            </w:tcBorders>
            <w:vAlign w:val="center"/>
          </w:tcPr>
          <w:p w14:paraId="661E1D4F" w14:textId="77777777" w:rsidR="00F56AFA" w:rsidRPr="00DF1619" w:rsidRDefault="00F56AFA" w:rsidP="0049389A">
            <w:pPr>
              <w:spacing w:line="48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Left lateral orbitofrontal cortex and inferior frontal gyrus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  <w:vAlign w:val="center"/>
          </w:tcPr>
          <w:p w14:paraId="2C5744DB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14:paraId="2AF94147" w14:textId="7E7F4EC5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46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14:paraId="374A11B7" w14:textId="77777777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F9679EA" w14:textId="482D1A2D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8</w:t>
            </w:r>
          </w:p>
        </w:tc>
        <w:tc>
          <w:tcPr>
            <w:tcW w:w="941" w:type="pct"/>
            <w:gridSpan w:val="3"/>
            <w:tcBorders>
              <w:bottom w:val="single" w:sz="4" w:space="0" w:color="auto"/>
            </w:tcBorders>
            <w:vAlign w:val="center"/>
          </w:tcPr>
          <w:p w14:paraId="3ACFD715" w14:textId="4A1B18A3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.020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vAlign w:val="center"/>
          </w:tcPr>
          <w:p w14:paraId="527B08A2" w14:textId="425B8E06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-3.58</w:t>
            </w:r>
          </w:p>
        </w:tc>
        <w:tc>
          <w:tcPr>
            <w:tcW w:w="788" w:type="pct"/>
            <w:gridSpan w:val="4"/>
            <w:tcBorders>
              <w:bottom w:val="single" w:sz="4" w:space="0" w:color="auto"/>
            </w:tcBorders>
            <w:vAlign w:val="center"/>
          </w:tcPr>
          <w:p w14:paraId="55071E0B" w14:textId="74EBCB35" w:rsidR="00F56AFA" w:rsidRPr="00DF1619" w:rsidRDefault="00F56AFA" w:rsidP="0049389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F1619">
              <w:rPr>
                <w:rFonts w:ascii="Times New Roman" w:hAnsi="Times New Roman"/>
                <w:sz w:val="22"/>
                <w:szCs w:val="22"/>
                <w:highlight w:val="yellow"/>
              </w:rPr>
              <w:t>112</w:t>
            </w:r>
          </w:p>
        </w:tc>
      </w:tr>
    </w:tbl>
    <w:p w14:paraId="1FF2F8D9" w14:textId="011BCD34" w:rsidR="0048403A" w:rsidRPr="00D06AAB" w:rsidRDefault="0048403A" w:rsidP="0048403A">
      <w:pPr>
        <w:spacing w:line="480" w:lineRule="auto"/>
        <w:rPr>
          <w:rFonts w:ascii="Times New Roman" w:hAnsi="Times New Roman"/>
          <w:sz w:val="22"/>
          <w:szCs w:val="22"/>
        </w:rPr>
      </w:pPr>
      <w:r w:rsidRPr="00DF1619">
        <w:rPr>
          <w:rFonts w:ascii="Times New Roman" w:hAnsi="Times New Roman"/>
          <w:sz w:val="22"/>
          <w:szCs w:val="22"/>
          <w:highlight w:val="yellow"/>
        </w:rPr>
        <w:t xml:space="preserve"> </w:t>
      </w:r>
      <w:r w:rsidRPr="00DF1619">
        <w:rPr>
          <w:rFonts w:ascii="Times New Roman" w:hAnsi="Times New Roman"/>
          <w:i/>
          <w:sz w:val="22"/>
          <w:szCs w:val="22"/>
          <w:highlight w:val="yellow"/>
        </w:rPr>
        <w:t>note.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Results of analyses evaluating reflection while controlling for seven subjects who had their fMRI data collected post-active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rTMS</w:t>
      </w:r>
      <w:proofErr w:type="spellEnd"/>
      <w:r w:rsidR="00BA5D9C" w:rsidRPr="00DF1619">
        <w:rPr>
          <w:rFonts w:ascii="Times New Roman" w:hAnsi="Times New Roman"/>
          <w:sz w:val="22"/>
          <w:szCs w:val="22"/>
          <w:highlight w:val="yellow"/>
        </w:rPr>
        <w:t xml:space="preserve">, </w:t>
      </w:r>
      <w:r w:rsidR="0074388C" w:rsidRPr="00DF1619">
        <w:rPr>
          <w:rFonts w:ascii="Times New Roman" w:hAnsi="Times New Roman"/>
          <w:sz w:val="22"/>
          <w:szCs w:val="22"/>
          <w:highlight w:val="yellow"/>
        </w:rPr>
        <w:t>not controlled for the effects of fMRI scanner site</w:t>
      </w:r>
      <w:r w:rsidR="00BA5D9C" w:rsidRPr="00DF1619">
        <w:rPr>
          <w:rFonts w:ascii="Times New Roman" w:hAnsi="Times New Roman"/>
          <w:sz w:val="22"/>
          <w:szCs w:val="22"/>
          <w:highlight w:val="yellow"/>
        </w:rPr>
        <w:t>.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All analyses controlled for the effects of fMRI scanner site. Covariates = age, sex, posttraumatic stress severity (PCL-M), and depression severity (BDI-II), participants with fMRI post-active treatment. Brodmann Area = area associated with peak MNI coordinates; </w:t>
      </w:r>
      <w:r w:rsidRPr="00DF1619">
        <w:rPr>
          <w:rFonts w:ascii="Times New Roman" w:hAnsi="Times New Roman"/>
          <w:i/>
          <w:sz w:val="22"/>
          <w:szCs w:val="22"/>
          <w:highlight w:val="yellow"/>
        </w:rPr>
        <w:t>t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= </w:t>
      </w:r>
      <w:r w:rsidR="00D87552" w:rsidRPr="00DF1619">
        <w:rPr>
          <w:rFonts w:ascii="Times New Roman" w:hAnsi="Times New Roman"/>
          <w:sz w:val="22"/>
          <w:szCs w:val="22"/>
          <w:highlight w:val="yellow"/>
        </w:rPr>
        <w:t>40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dof</w:t>
      </w:r>
      <w:proofErr w:type="spellEnd"/>
      <w:r w:rsidRPr="00DF1619">
        <w:rPr>
          <w:rFonts w:ascii="Times New Roman" w:hAnsi="Times New Roman"/>
          <w:sz w:val="22"/>
          <w:szCs w:val="22"/>
          <w:highlight w:val="yellow"/>
        </w:rPr>
        <w:t xml:space="preserve"> for primary analyses and 3</w:t>
      </w:r>
      <w:r w:rsidR="00214F98" w:rsidRPr="00DF1619">
        <w:rPr>
          <w:rFonts w:ascii="Times New Roman" w:hAnsi="Times New Roman"/>
          <w:sz w:val="22"/>
          <w:szCs w:val="22"/>
          <w:highlight w:val="yellow"/>
        </w:rPr>
        <w:t>6</w:t>
      </w:r>
      <w:r w:rsidRPr="00DF1619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DF1619">
        <w:rPr>
          <w:rFonts w:ascii="Times New Roman" w:hAnsi="Times New Roman"/>
          <w:sz w:val="22"/>
          <w:szCs w:val="22"/>
          <w:highlight w:val="yellow"/>
        </w:rPr>
        <w:t>dof</w:t>
      </w:r>
      <w:proofErr w:type="spellEnd"/>
      <w:r w:rsidRPr="00DF1619">
        <w:rPr>
          <w:rFonts w:ascii="Times New Roman" w:hAnsi="Times New Roman"/>
          <w:sz w:val="22"/>
          <w:szCs w:val="22"/>
          <w:highlight w:val="yellow"/>
        </w:rPr>
        <w:t xml:space="preserve"> for analyses with covariates; Mean (SD) are Fisher r-to-z transformed functional connectivity values.</w:t>
      </w:r>
      <w:r w:rsidRPr="00D06AAB">
        <w:rPr>
          <w:rFonts w:ascii="Times New Roman" w:hAnsi="Times New Roman"/>
          <w:sz w:val="22"/>
          <w:szCs w:val="22"/>
        </w:rPr>
        <w:t xml:space="preserve"> </w:t>
      </w:r>
    </w:p>
    <w:p w14:paraId="272C46AB" w14:textId="156C66EA" w:rsidR="005C289B" w:rsidRDefault="00EE4BE7"/>
    <w:p w14:paraId="4F72BEFD" w14:textId="77777777" w:rsidR="00A831C9" w:rsidRDefault="00A831C9" w:rsidP="00A831C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AB4E97C" w14:textId="77777777" w:rsidR="00A831C9" w:rsidRDefault="00A831C9"/>
    <w:sectPr w:rsidR="00A831C9" w:rsidSect="0062240D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6A30B" w14:textId="77777777" w:rsidR="00EE4BE7" w:rsidRDefault="00EE4BE7">
      <w:r>
        <w:separator/>
      </w:r>
    </w:p>
  </w:endnote>
  <w:endnote w:type="continuationSeparator" w:id="0">
    <w:p w14:paraId="54A4B3E4" w14:textId="77777777" w:rsidR="00EE4BE7" w:rsidRDefault="00EE4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859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167D1" w14:textId="77777777" w:rsidR="000869B3" w:rsidRDefault="001539D4" w:rsidP="009A74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58A4ED" w14:textId="77777777" w:rsidR="000869B3" w:rsidRDefault="00EE4BE7" w:rsidP="00392C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9215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9CE19" w14:textId="77777777" w:rsidR="000869B3" w:rsidRDefault="001539D4" w:rsidP="009A74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9483E6" w14:textId="77777777" w:rsidR="000869B3" w:rsidRDefault="00EE4BE7" w:rsidP="00392C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792D4" w14:textId="77777777" w:rsidR="00EE4BE7" w:rsidRDefault="00EE4BE7">
      <w:r>
        <w:separator/>
      </w:r>
    </w:p>
  </w:footnote>
  <w:footnote w:type="continuationSeparator" w:id="0">
    <w:p w14:paraId="4B245207" w14:textId="77777777" w:rsidR="00EE4BE7" w:rsidRDefault="00EE4B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3DF44" w14:textId="4341849B" w:rsidR="000869B3" w:rsidRPr="00D06AAB" w:rsidRDefault="00EE4BE7" w:rsidP="002F1495">
    <w:pPr>
      <w:pStyle w:val="Header"/>
      <w:jc w:val="right"/>
      <w:rPr>
        <w:rFonts w:ascii="Times New Roman" w:hAnsi="Times New Roman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D4"/>
    <w:rsid w:val="00034E0E"/>
    <w:rsid w:val="00037B8B"/>
    <w:rsid w:val="00041589"/>
    <w:rsid w:val="00050156"/>
    <w:rsid w:val="00055E60"/>
    <w:rsid w:val="00066B08"/>
    <w:rsid w:val="00076C1E"/>
    <w:rsid w:val="00077AD1"/>
    <w:rsid w:val="00083319"/>
    <w:rsid w:val="00083DF0"/>
    <w:rsid w:val="00084C4B"/>
    <w:rsid w:val="00087F5D"/>
    <w:rsid w:val="000A424C"/>
    <w:rsid w:val="000B09BD"/>
    <w:rsid w:val="000B28ED"/>
    <w:rsid w:val="000B4000"/>
    <w:rsid w:val="000B5809"/>
    <w:rsid w:val="000C0E4D"/>
    <w:rsid w:val="000C1404"/>
    <w:rsid w:val="000D0AE0"/>
    <w:rsid w:val="000D765C"/>
    <w:rsid w:val="000E4DB0"/>
    <w:rsid w:val="000F0828"/>
    <w:rsid w:val="000F08DF"/>
    <w:rsid w:val="000F15EC"/>
    <w:rsid w:val="000F27D8"/>
    <w:rsid w:val="000F2CD9"/>
    <w:rsid w:val="00104493"/>
    <w:rsid w:val="00107D82"/>
    <w:rsid w:val="001208A2"/>
    <w:rsid w:val="00121671"/>
    <w:rsid w:val="00127FC7"/>
    <w:rsid w:val="001539D4"/>
    <w:rsid w:val="0015769D"/>
    <w:rsid w:val="00171B83"/>
    <w:rsid w:val="00172585"/>
    <w:rsid w:val="001735DF"/>
    <w:rsid w:val="00177D0A"/>
    <w:rsid w:val="0018189A"/>
    <w:rsid w:val="001C0647"/>
    <w:rsid w:val="001D7B22"/>
    <w:rsid w:val="001E4A76"/>
    <w:rsid w:val="001F030D"/>
    <w:rsid w:val="001F16CF"/>
    <w:rsid w:val="001F17DB"/>
    <w:rsid w:val="001F5041"/>
    <w:rsid w:val="00206E72"/>
    <w:rsid w:val="00214F98"/>
    <w:rsid w:val="0021796E"/>
    <w:rsid w:val="0023424F"/>
    <w:rsid w:val="002408A3"/>
    <w:rsid w:val="002461CE"/>
    <w:rsid w:val="00251545"/>
    <w:rsid w:val="002704B3"/>
    <w:rsid w:val="00274598"/>
    <w:rsid w:val="002822CF"/>
    <w:rsid w:val="00284536"/>
    <w:rsid w:val="0028521B"/>
    <w:rsid w:val="002856D1"/>
    <w:rsid w:val="002A7D82"/>
    <w:rsid w:val="002B2E84"/>
    <w:rsid w:val="002C1EB6"/>
    <w:rsid w:val="002D11D3"/>
    <w:rsid w:val="002E2E9D"/>
    <w:rsid w:val="002E49F0"/>
    <w:rsid w:val="002E5D1A"/>
    <w:rsid w:val="002F049D"/>
    <w:rsid w:val="002F468A"/>
    <w:rsid w:val="003015F8"/>
    <w:rsid w:val="003044B2"/>
    <w:rsid w:val="003168E7"/>
    <w:rsid w:val="00343C1B"/>
    <w:rsid w:val="00350571"/>
    <w:rsid w:val="00351970"/>
    <w:rsid w:val="00372CC5"/>
    <w:rsid w:val="0038181B"/>
    <w:rsid w:val="00383617"/>
    <w:rsid w:val="003872D6"/>
    <w:rsid w:val="00387DDE"/>
    <w:rsid w:val="00394B8D"/>
    <w:rsid w:val="003A173F"/>
    <w:rsid w:val="003A2BC4"/>
    <w:rsid w:val="003A38AC"/>
    <w:rsid w:val="003A72E2"/>
    <w:rsid w:val="003B3517"/>
    <w:rsid w:val="003B6789"/>
    <w:rsid w:val="003C32AF"/>
    <w:rsid w:val="003C3920"/>
    <w:rsid w:val="003C7659"/>
    <w:rsid w:val="003D478D"/>
    <w:rsid w:val="003E088F"/>
    <w:rsid w:val="003E15FB"/>
    <w:rsid w:val="003E2206"/>
    <w:rsid w:val="003F0D3A"/>
    <w:rsid w:val="003F6792"/>
    <w:rsid w:val="00401DA0"/>
    <w:rsid w:val="00406382"/>
    <w:rsid w:val="00421F7B"/>
    <w:rsid w:val="00426A55"/>
    <w:rsid w:val="00437B6A"/>
    <w:rsid w:val="00443D2F"/>
    <w:rsid w:val="004504B3"/>
    <w:rsid w:val="00450E6E"/>
    <w:rsid w:val="00453CD9"/>
    <w:rsid w:val="00467F8A"/>
    <w:rsid w:val="004733C0"/>
    <w:rsid w:val="00477CED"/>
    <w:rsid w:val="0048403A"/>
    <w:rsid w:val="00494469"/>
    <w:rsid w:val="004A247D"/>
    <w:rsid w:val="004B2F37"/>
    <w:rsid w:val="004B4F66"/>
    <w:rsid w:val="004B5B5C"/>
    <w:rsid w:val="004C61B2"/>
    <w:rsid w:val="004C7F0F"/>
    <w:rsid w:val="004D541B"/>
    <w:rsid w:val="004E4C04"/>
    <w:rsid w:val="004E4D61"/>
    <w:rsid w:val="004F687D"/>
    <w:rsid w:val="00504BC7"/>
    <w:rsid w:val="00505279"/>
    <w:rsid w:val="005109FB"/>
    <w:rsid w:val="00512320"/>
    <w:rsid w:val="00522364"/>
    <w:rsid w:val="005348BF"/>
    <w:rsid w:val="00535AD5"/>
    <w:rsid w:val="0054097F"/>
    <w:rsid w:val="00546B7F"/>
    <w:rsid w:val="005503EB"/>
    <w:rsid w:val="0056201B"/>
    <w:rsid w:val="0056281D"/>
    <w:rsid w:val="0058409D"/>
    <w:rsid w:val="005869C5"/>
    <w:rsid w:val="0059459D"/>
    <w:rsid w:val="005A1122"/>
    <w:rsid w:val="005A22E7"/>
    <w:rsid w:val="005A5988"/>
    <w:rsid w:val="005B17A8"/>
    <w:rsid w:val="005B355A"/>
    <w:rsid w:val="005C5986"/>
    <w:rsid w:val="005E1C31"/>
    <w:rsid w:val="005E4FB3"/>
    <w:rsid w:val="005F2D0A"/>
    <w:rsid w:val="005F75F9"/>
    <w:rsid w:val="0060429A"/>
    <w:rsid w:val="006070C3"/>
    <w:rsid w:val="006107F1"/>
    <w:rsid w:val="00611166"/>
    <w:rsid w:val="00611530"/>
    <w:rsid w:val="00616085"/>
    <w:rsid w:val="00617A45"/>
    <w:rsid w:val="00620DD7"/>
    <w:rsid w:val="0062240D"/>
    <w:rsid w:val="00624277"/>
    <w:rsid w:val="00625EC1"/>
    <w:rsid w:val="006438AB"/>
    <w:rsid w:val="00644C74"/>
    <w:rsid w:val="0065027C"/>
    <w:rsid w:val="00654AC4"/>
    <w:rsid w:val="0066340C"/>
    <w:rsid w:val="0066649A"/>
    <w:rsid w:val="00666DAD"/>
    <w:rsid w:val="00684DCD"/>
    <w:rsid w:val="00687A2A"/>
    <w:rsid w:val="00692CB6"/>
    <w:rsid w:val="006A4896"/>
    <w:rsid w:val="006A65D7"/>
    <w:rsid w:val="006B3913"/>
    <w:rsid w:val="006B5FF3"/>
    <w:rsid w:val="006B7145"/>
    <w:rsid w:val="006D13BD"/>
    <w:rsid w:val="006D1D63"/>
    <w:rsid w:val="006D4A99"/>
    <w:rsid w:val="006E0A06"/>
    <w:rsid w:val="006F21EE"/>
    <w:rsid w:val="006F3652"/>
    <w:rsid w:val="00700372"/>
    <w:rsid w:val="00700392"/>
    <w:rsid w:val="00702C46"/>
    <w:rsid w:val="0070362F"/>
    <w:rsid w:val="00704517"/>
    <w:rsid w:val="0070765B"/>
    <w:rsid w:val="00711668"/>
    <w:rsid w:val="00711B6F"/>
    <w:rsid w:val="00720D15"/>
    <w:rsid w:val="0072751B"/>
    <w:rsid w:val="00732C1D"/>
    <w:rsid w:val="007358B7"/>
    <w:rsid w:val="0074388C"/>
    <w:rsid w:val="00752EF5"/>
    <w:rsid w:val="0075610A"/>
    <w:rsid w:val="00781815"/>
    <w:rsid w:val="00784D59"/>
    <w:rsid w:val="00790A4E"/>
    <w:rsid w:val="00791893"/>
    <w:rsid w:val="00792107"/>
    <w:rsid w:val="007A17D0"/>
    <w:rsid w:val="007A7638"/>
    <w:rsid w:val="007A79E6"/>
    <w:rsid w:val="007B095C"/>
    <w:rsid w:val="007B298B"/>
    <w:rsid w:val="007C459F"/>
    <w:rsid w:val="007E2C2A"/>
    <w:rsid w:val="007E6B43"/>
    <w:rsid w:val="007F0645"/>
    <w:rsid w:val="007F380D"/>
    <w:rsid w:val="0080022C"/>
    <w:rsid w:val="008008F0"/>
    <w:rsid w:val="0080311F"/>
    <w:rsid w:val="008037A4"/>
    <w:rsid w:val="00804E54"/>
    <w:rsid w:val="00805152"/>
    <w:rsid w:val="00805E9E"/>
    <w:rsid w:val="00810D5B"/>
    <w:rsid w:val="008221AD"/>
    <w:rsid w:val="00823062"/>
    <w:rsid w:val="008241BD"/>
    <w:rsid w:val="0083060C"/>
    <w:rsid w:val="00832B9C"/>
    <w:rsid w:val="00833F5D"/>
    <w:rsid w:val="00842E44"/>
    <w:rsid w:val="00846BC1"/>
    <w:rsid w:val="00853795"/>
    <w:rsid w:val="008550BE"/>
    <w:rsid w:val="00857770"/>
    <w:rsid w:val="00873097"/>
    <w:rsid w:val="00877F62"/>
    <w:rsid w:val="00885ED3"/>
    <w:rsid w:val="0089535C"/>
    <w:rsid w:val="008C05D6"/>
    <w:rsid w:val="008C0CD0"/>
    <w:rsid w:val="008C1D6C"/>
    <w:rsid w:val="008C3306"/>
    <w:rsid w:val="008C520C"/>
    <w:rsid w:val="008C642C"/>
    <w:rsid w:val="008C718B"/>
    <w:rsid w:val="008D3D9A"/>
    <w:rsid w:val="008E5D5C"/>
    <w:rsid w:val="008E6C57"/>
    <w:rsid w:val="0090077F"/>
    <w:rsid w:val="0090725C"/>
    <w:rsid w:val="00911024"/>
    <w:rsid w:val="009158C8"/>
    <w:rsid w:val="00933C53"/>
    <w:rsid w:val="00933EF7"/>
    <w:rsid w:val="00934AD2"/>
    <w:rsid w:val="009470BC"/>
    <w:rsid w:val="00947AFA"/>
    <w:rsid w:val="00950C1F"/>
    <w:rsid w:val="00951CF6"/>
    <w:rsid w:val="009546BE"/>
    <w:rsid w:val="00957E2D"/>
    <w:rsid w:val="00960610"/>
    <w:rsid w:val="00974BF4"/>
    <w:rsid w:val="00977457"/>
    <w:rsid w:val="00981FDF"/>
    <w:rsid w:val="00983B70"/>
    <w:rsid w:val="00986FD8"/>
    <w:rsid w:val="009878C0"/>
    <w:rsid w:val="00991B4D"/>
    <w:rsid w:val="00995E72"/>
    <w:rsid w:val="009A183C"/>
    <w:rsid w:val="009A1BB5"/>
    <w:rsid w:val="009B1D92"/>
    <w:rsid w:val="009B3556"/>
    <w:rsid w:val="009B7209"/>
    <w:rsid w:val="009D3B91"/>
    <w:rsid w:val="009D5E0E"/>
    <w:rsid w:val="009E1EC4"/>
    <w:rsid w:val="009E2C92"/>
    <w:rsid w:val="00A00B5A"/>
    <w:rsid w:val="00A12BED"/>
    <w:rsid w:val="00A21010"/>
    <w:rsid w:val="00A27C48"/>
    <w:rsid w:val="00A4218A"/>
    <w:rsid w:val="00A43907"/>
    <w:rsid w:val="00A522B7"/>
    <w:rsid w:val="00A543A1"/>
    <w:rsid w:val="00A61182"/>
    <w:rsid w:val="00A61D4C"/>
    <w:rsid w:val="00A655B1"/>
    <w:rsid w:val="00A767F6"/>
    <w:rsid w:val="00A831C9"/>
    <w:rsid w:val="00A900EE"/>
    <w:rsid w:val="00A902B0"/>
    <w:rsid w:val="00A93BA7"/>
    <w:rsid w:val="00A95884"/>
    <w:rsid w:val="00A963CB"/>
    <w:rsid w:val="00A96493"/>
    <w:rsid w:val="00AA5235"/>
    <w:rsid w:val="00AA6058"/>
    <w:rsid w:val="00AC0810"/>
    <w:rsid w:val="00AC2AFD"/>
    <w:rsid w:val="00AC3C3C"/>
    <w:rsid w:val="00AC4742"/>
    <w:rsid w:val="00AC4816"/>
    <w:rsid w:val="00AC4CA3"/>
    <w:rsid w:val="00AD16E5"/>
    <w:rsid w:val="00AD4946"/>
    <w:rsid w:val="00AE0D63"/>
    <w:rsid w:val="00AE280E"/>
    <w:rsid w:val="00AE47D8"/>
    <w:rsid w:val="00AE48FA"/>
    <w:rsid w:val="00AE4C1E"/>
    <w:rsid w:val="00AE56BF"/>
    <w:rsid w:val="00AE700A"/>
    <w:rsid w:val="00AF0255"/>
    <w:rsid w:val="00AF10A7"/>
    <w:rsid w:val="00AF1981"/>
    <w:rsid w:val="00AF3032"/>
    <w:rsid w:val="00B02F61"/>
    <w:rsid w:val="00B037BE"/>
    <w:rsid w:val="00B04745"/>
    <w:rsid w:val="00B15801"/>
    <w:rsid w:val="00B24984"/>
    <w:rsid w:val="00B470EB"/>
    <w:rsid w:val="00B510A7"/>
    <w:rsid w:val="00B5118F"/>
    <w:rsid w:val="00B64DA2"/>
    <w:rsid w:val="00B64F9C"/>
    <w:rsid w:val="00B659C9"/>
    <w:rsid w:val="00B74367"/>
    <w:rsid w:val="00B86A00"/>
    <w:rsid w:val="00B9002C"/>
    <w:rsid w:val="00B91C74"/>
    <w:rsid w:val="00B94068"/>
    <w:rsid w:val="00B944F4"/>
    <w:rsid w:val="00B951D4"/>
    <w:rsid w:val="00B97246"/>
    <w:rsid w:val="00BA241B"/>
    <w:rsid w:val="00BA5D9C"/>
    <w:rsid w:val="00BB03FA"/>
    <w:rsid w:val="00BB2801"/>
    <w:rsid w:val="00BB669E"/>
    <w:rsid w:val="00BC2FED"/>
    <w:rsid w:val="00BD2EDD"/>
    <w:rsid w:val="00BD65E7"/>
    <w:rsid w:val="00BF699B"/>
    <w:rsid w:val="00C0140C"/>
    <w:rsid w:val="00C06143"/>
    <w:rsid w:val="00C23821"/>
    <w:rsid w:val="00C36ABB"/>
    <w:rsid w:val="00C4360A"/>
    <w:rsid w:val="00C4428D"/>
    <w:rsid w:val="00C47B46"/>
    <w:rsid w:val="00C47CBC"/>
    <w:rsid w:val="00C56A21"/>
    <w:rsid w:val="00C57098"/>
    <w:rsid w:val="00C70FD7"/>
    <w:rsid w:val="00C72B69"/>
    <w:rsid w:val="00C73C6E"/>
    <w:rsid w:val="00C93D58"/>
    <w:rsid w:val="00C94C42"/>
    <w:rsid w:val="00CA0864"/>
    <w:rsid w:val="00CA292F"/>
    <w:rsid w:val="00CA44D6"/>
    <w:rsid w:val="00CA7941"/>
    <w:rsid w:val="00CB7E3A"/>
    <w:rsid w:val="00CC2071"/>
    <w:rsid w:val="00CC37FE"/>
    <w:rsid w:val="00CC4134"/>
    <w:rsid w:val="00CD3353"/>
    <w:rsid w:val="00CD686F"/>
    <w:rsid w:val="00CE5E99"/>
    <w:rsid w:val="00CF2AB2"/>
    <w:rsid w:val="00D106A8"/>
    <w:rsid w:val="00D133E6"/>
    <w:rsid w:val="00D2005E"/>
    <w:rsid w:val="00D21A0C"/>
    <w:rsid w:val="00D21C1B"/>
    <w:rsid w:val="00D23D3C"/>
    <w:rsid w:val="00D3180E"/>
    <w:rsid w:val="00D33C57"/>
    <w:rsid w:val="00D4721D"/>
    <w:rsid w:val="00D47E07"/>
    <w:rsid w:val="00D62F8D"/>
    <w:rsid w:val="00D670ED"/>
    <w:rsid w:val="00D740B8"/>
    <w:rsid w:val="00D85148"/>
    <w:rsid w:val="00D87552"/>
    <w:rsid w:val="00D87AB5"/>
    <w:rsid w:val="00D93EC0"/>
    <w:rsid w:val="00D951DF"/>
    <w:rsid w:val="00DA06A0"/>
    <w:rsid w:val="00DA4683"/>
    <w:rsid w:val="00DB3288"/>
    <w:rsid w:val="00DC2153"/>
    <w:rsid w:val="00DC2824"/>
    <w:rsid w:val="00DD1328"/>
    <w:rsid w:val="00DD555C"/>
    <w:rsid w:val="00DE162B"/>
    <w:rsid w:val="00DE29C8"/>
    <w:rsid w:val="00DE4CD0"/>
    <w:rsid w:val="00DE7EE0"/>
    <w:rsid w:val="00DF1619"/>
    <w:rsid w:val="00DF5188"/>
    <w:rsid w:val="00E0042A"/>
    <w:rsid w:val="00E04A72"/>
    <w:rsid w:val="00E07932"/>
    <w:rsid w:val="00E10731"/>
    <w:rsid w:val="00E10FEB"/>
    <w:rsid w:val="00E139D1"/>
    <w:rsid w:val="00E1783E"/>
    <w:rsid w:val="00E36D2F"/>
    <w:rsid w:val="00E464F5"/>
    <w:rsid w:val="00E5628E"/>
    <w:rsid w:val="00E60340"/>
    <w:rsid w:val="00E62399"/>
    <w:rsid w:val="00E676DD"/>
    <w:rsid w:val="00E81E10"/>
    <w:rsid w:val="00E96E0F"/>
    <w:rsid w:val="00E97E59"/>
    <w:rsid w:val="00EA019E"/>
    <w:rsid w:val="00EA7C27"/>
    <w:rsid w:val="00EB21C4"/>
    <w:rsid w:val="00EB290F"/>
    <w:rsid w:val="00EB7C2D"/>
    <w:rsid w:val="00EC1072"/>
    <w:rsid w:val="00EC19EA"/>
    <w:rsid w:val="00EE4BE7"/>
    <w:rsid w:val="00EE4DA3"/>
    <w:rsid w:val="00EE50CA"/>
    <w:rsid w:val="00EE60A3"/>
    <w:rsid w:val="00EE69EC"/>
    <w:rsid w:val="00EF05BC"/>
    <w:rsid w:val="00EF236B"/>
    <w:rsid w:val="00F04A4C"/>
    <w:rsid w:val="00F06E7F"/>
    <w:rsid w:val="00F100DF"/>
    <w:rsid w:val="00F253DD"/>
    <w:rsid w:val="00F3238A"/>
    <w:rsid w:val="00F376FC"/>
    <w:rsid w:val="00F37930"/>
    <w:rsid w:val="00F41424"/>
    <w:rsid w:val="00F51A32"/>
    <w:rsid w:val="00F5362E"/>
    <w:rsid w:val="00F562F9"/>
    <w:rsid w:val="00F56AFA"/>
    <w:rsid w:val="00F648E4"/>
    <w:rsid w:val="00F71BF2"/>
    <w:rsid w:val="00F73992"/>
    <w:rsid w:val="00F753DC"/>
    <w:rsid w:val="00F82953"/>
    <w:rsid w:val="00F83017"/>
    <w:rsid w:val="00F83BCB"/>
    <w:rsid w:val="00F95935"/>
    <w:rsid w:val="00FB0C94"/>
    <w:rsid w:val="00FB3282"/>
    <w:rsid w:val="00FB4494"/>
    <w:rsid w:val="00FB5192"/>
    <w:rsid w:val="00FB638D"/>
    <w:rsid w:val="00FE18EB"/>
    <w:rsid w:val="00FF03C4"/>
    <w:rsid w:val="00FF1F74"/>
    <w:rsid w:val="00FF6A3E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160F7"/>
  <w14:defaultImageDpi w14:val="32767"/>
  <w15:chartTrackingRefBased/>
  <w15:docId w15:val="{4B06E44F-82F6-6748-80EC-D0E0926DE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39D4"/>
    <w:rPr>
      <w:rFonts w:ascii="Palatino" w:eastAsia="Times New Roman" w:hAnsi="Palatino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9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9D4"/>
    <w:rPr>
      <w:rFonts w:ascii="Palatino" w:eastAsia="Times New Roman" w:hAnsi="Palatin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1539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9D4"/>
    <w:rPr>
      <w:rFonts w:ascii="Palatino" w:eastAsia="Times New Roman" w:hAnsi="Palatino" w:cs="Times New Roman"/>
      <w:szCs w:val="20"/>
    </w:rPr>
  </w:style>
  <w:style w:type="table" w:styleId="TableGrid">
    <w:name w:val="Table Grid"/>
    <w:basedOn w:val="TableNormal"/>
    <w:uiPriority w:val="39"/>
    <w:rsid w:val="00153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539D4"/>
  </w:style>
  <w:style w:type="paragraph" w:styleId="BalloonText">
    <w:name w:val="Balloon Text"/>
    <w:basedOn w:val="Normal"/>
    <w:link w:val="BalloonTextChar"/>
    <w:uiPriority w:val="99"/>
    <w:semiHidden/>
    <w:unhideWhenUsed/>
    <w:rsid w:val="005B355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55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Ehrlich</dc:creator>
  <cp:keywords/>
  <dc:description/>
  <cp:lastModifiedBy>Tobin Ehrlich</cp:lastModifiedBy>
  <cp:revision>9</cp:revision>
  <dcterms:created xsi:type="dcterms:W3CDTF">2021-09-06T21:59:00Z</dcterms:created>
  <dcterms:modified xsi:type="dcterms:W3CDTF">2021-09-18T14:12:00Z</dcterms:modified>
</cp:coreProperties>
</file>